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42A48" w14:textId="77777777" w:rsidR="00A2522E" w:rsidRPr="003F08A3" w:rsidRDefault="00A2522E" w:rsidP="0085541E">
      <w:pPr>
        <w:rPr>
          <w:rFonts w:ascii="Calibri" w:hAnsi="Calibri" w:cs="Calibri"/>
          <w:i/>
          <w:iCs/>
        </w:rPr>
      </w:pPr>
    </w:p>
    <w:p w14:paraId="0C44761A" w14:textId="71ABF4AF" w:rsidR="00A2522E" w:rsidRPr="003F08A3" w:rsidRDefault="00A2522E">
      <w:pPr>
        <w:spacing w:after="160" w:line="278" w:lineRule="auto"/>
        <w:rPr>
          <w:rFonts w:ascii="Calibri" w:hAnsi="Calibri" w:cs="Calibri"/>
          <w:b/>
          <w:bCs/>
        </w:rPr>
      </w:pPr>
      <w:r w:rsidRPr="003F08A3">
        <w:rPr>
          <w:rFonts w:ascii="Calibri" w:hAnsi="Calibri" w:cs="Calibri"/>
          <w:b/>
          <w:bCs/>
        </w:rPr>
        <w:t>Appendix 1 – Search strategy for each database</w:t>
      </w:r>
    </w:p>
    <w:p w14:paraId="0A5A52E8" w14:textId="77777777" w:rsidR="00A2522E" w:rsidRPr="003F08A3" w:rsidRDefault="00A2522E" w:rsidP="00A2522E">
      <w:pPr>
        <w:rPr>
          <w:rFonts w:ascii="Calibri" w:hAnsi="Calibri" w:cs="Calibri"/>
          <w:b/>
          <w:bCs/>
          <w:sz w:val="32"/>
          <w:szCs w:val="32"/>
        </w:rPr>
      </w:pPr>
      <w:r w:rsidRPr="003F08A3">
        <w:rPr>
          <w:rFonts w:ascii="Calibri" w:hAnsi="Calibri" w:cs="Calibri"/>
          <w:b/>
          <w:bCs/>
          <w:sz w:val="32"/>
          <w:szCs w:val="32"/>
        </w:rPr>
        <w:t>Medline</w:t>
      </w:r>
    </w:p>
    <w:tbl>
      <w:tblPr>
        <w:tblW w:w="49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"/>
        <w:gridCol w:w="7682"/>
        <w:gridCol w:w="1054"/>
      </w:tblGrid>
      <w:tr w:rsidR="00A2522E" w:rsidRPr="003F08A3" w14:paraId="09800901" w14:textId="77777777" w:rsidTr="001B136F">
        <w:trPr>
          <w:trHeight w:val="1056"/>
        </w:trPr>
        <w:tc>
          <w:tcPr>
            <w:tcW w:w="1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2B31B9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1F5CD4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Query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38E399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Results from 27 Jun 2023</w:t>
            </w:r>
          </w:p>
        </w:tc>
      </w:tr>
      <w:tr w:rsidR="00A2522E" w:rsidRPr="003F08A3" w14:paraId="4CC7E2FC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E61A1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847BF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patients/ or outpatien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93A25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45,015</w:t>
            </w:r>
          </w:p>
        </w:tc>
      </w:tr>
      <w:tr w:rsidR="00A2522E" w:rsidRPr="003F08A3" w14:paraId="3CA452B6" w14:textId="77777777" w:rsidTr="001B136F">
        <w:trPr>
          <w:trHeight w:val="72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5BAF4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60B09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attitude/ or patient compliance/ or patient dropouts/ or patient participation/ or patient satisfaction/ or patient preference/ or respec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63F46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43,412</w:t>
            </w:r>
          </w:p>
        </w:tc>
      </w:tr>
      <w:tr w:rsidR="00A2522E" w:rsidRPr="003F08A3" w14:paraId="1E91A934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05DF8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5D9FA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 and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C2A07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,916</w:t>
            </w:r>
          </w:p>
        </w:tc>
      </w:tr>
      <w:tr w:rsidR="00A2522E" w:rsidRPr="003F08A3" w14:paraId="369C1531" w14:textId="77777777" w:rsidTr="001B136F">
        <w:trPr>
          <w:trHeight w:val="140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14F26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A524D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((Service user* or client* or patient* or out patient* or consumer* or client* or "user* of service*") adj3 (experienc* or satisf* or access* or quality* or consisten* or feedback* or opinion* or feeling* or perspectiv* or views* or subjective)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829BB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86,393</w:t>
            </w:r>
          </w:p>
        </w:tc>
      </w:tr>
      <w:tr w:rsidR="00A2522E" w:rsidRPr="003F08A3" w14:paraId="731F9BA8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E5D99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DA033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 or 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BA7B7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89,006</w:t>
            </w:r>
          </w:p>
        </w:tc>
      </w:tr>
      <w:tr w:rsidR="00A2522E" w:rsidRPr="003F08A3" w14:paraId="7F7CE2B5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A37FE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6EB52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Interven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27A8A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,228</w:t>
            </w:r>
          </w:p>
        </w:tc>
      </w:tr>
      <w:tr w:rsidR="00A2522E" w:rsidRPr="003F08A3" w14:paraId="5A182780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12244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06132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Home Care Servi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199FE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6,326</w:t>
            </w:r>
          </w:p>
        </w:tc>
      </w:tr>
      <w:tr w:rsidR="00A2522E" w:rsidRPr="003F08A3" w14:paraId="2F881F40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B0376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499B4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home treatment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D76D4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81</w:t>
            </w:r>
          </w:p>
        </w:tc>
      </w:tr>
      <w:tr w:rsidR="00A2522E" w:rsidRPr="003F08A3" w14:paraId="7F0AB663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23A7A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E37D7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intensive treatment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52441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</w:tr>
      <w:tr w:rsidR="00A2522E" w:rsidRPr="003F08A3" w14:paraId="020D54F4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03EF3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FD2FE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mental health service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2394B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5,169</w:t>
            </w:r>
          </w:p>
        </w:tc>
      </w:tr>
      <w:tr w:rsidR="00A2522E" w:rsidRPr="003F08A3" w14:paraId="7C991D75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80BCA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D22C5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mental health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FCA02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060</w:t>
            </w:r>
          </w:p>
        </w:tc>
      </w:tr>
      <w:tr w:rsidR="00A2522E" w:rsidRPr="003F08A3" w14:paraId="47CC26CD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0C062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55726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service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1341B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71</w:t>
            </w:r>
          </w:p>
        </w:tc>
      </w:tr>
      <w:tr w:rsidR="00A2522E" w:rsidRPr="003F08A3" w14:paraId="4C8E161F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F957D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ABDD5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care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577E1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72</w:t>
            </w:r>
          </w:p>
        </w:tc>
      </w:tr>
      <w:tr w:rsidR="00A2522E" w:rsidRPr="003F08A3" w14:paraId="4298C991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F3793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7DA6D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resolution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7675F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16</w:t>
            </w:r>
          </w:p>
        </w:tc>
      </w:tr>
      <w:tr w:rsidR="00A2522E" w:rsidRPr="003F08A3" w14:paraId="113A7CB1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79A00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FD436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intervention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0E861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912</w:t>
            </w:r>
          </w:p>
        </w:tc>
      </w:tr>
      <w:tr w:rsidR="00A2522E" w:rsidRPr="003F08A3" w14:paraId="1D038874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CE5A7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71114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B06AF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68</w:t>
            </w:r>
          </w:p>
        </w:tc>
      </w:tr>
      <w:tr w:rsidR="00A2522E" w:rsidRPr="003F08A3" w14:paraId="28CABE82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96890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12D46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home based treatment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6BB34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</w:tr>
      <w:tr w:rsidR="00A2522E" w:rsidRPr="003F08A3" w14:paraId="0C5AE9AF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FB4EC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0A020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or/6-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FDC42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9,184</w:t>
            </w:r>
          </w:p>
        </w:tc>
      </w:tr>
      <w:tr w:rsidR="00A2522E" w:rsidRPr="003F08A3" w14:paraId="7F1E1D68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C3861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FAE31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(interview* or questionnaire* or survey*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E6A39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660,228</w:t>
            </w:r>
          </w:p>
        </w:tc>
      </w:tr>
      <w:tr w:rsidR="00A2522E" w:rsidRPr="003F08A3" w14:paraId="320781AB" w14:textId="77777777" w:rsidTr="001B136F">
        <w:trPr>
          <w:trHeight w:val="70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5B2B4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97E61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(focus group* or qualitative or ethnograph* or fieldwork or "field work" or "key informant" or "mixed method*"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62A2A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78,387</w:t>
            </w:r>
          </w:p>
        </w:tc>
      </w:tr>
      <w:tr w:rsidR="00A2522E" w:rsidRPr="003F08A3" w14:paraId="4019039F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06472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E4685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Interviews as Topic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832B1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6,816</w:t>
            </w:r>
          </w:p>
        </w:tc>
      </w:tr>
      <w:tr w:rsidR="00A2522E" w:rsidRPr="003F08A3" w14:paraId="1B5FB2F7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ACC4A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01F97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Focus Group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CD05A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5,789</w:t>
            </w:r>
          </w:p>
        </w:tc>
      </w:tr>
      <w:tr w:rsidR="00A2522E" w:rsidRPr="003F08A3" w14:paraId="2D657FE7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615D9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51062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Narr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6525B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0,138</w:t>
            </w:r>
          </w:p>
        </w:tc>
      </w:tr>
      <w:tr w:rsidR="00A2522E" w:rsidRPr="003F08A3" w14:paraId="487C1572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E89C4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BF538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qualitative research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F58F0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81,770</w:t>
            </w:r>
          </w:p>
        </w:tc>
      </w:tr>
      <w:tr w:rsidR="00A2522E" w:rsidRPr="003F08A3" w14:paraId="62003FC8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4F887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32ECB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9 or 20 or 21 or 22 or 23 or 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B0C84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889,718</w:t>
            </w:r>
          </w:p>
        </w:tc>
      </w:tr>
      <w:tr w:rsidR="00A2522E" w:rsidRPr="003F08A3" w14:paraId="701CD1CF" w14:textId="77777777" w:rsidTr="001B136F">
        <w:trPr>
          <w:trHeight w:val="3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9BBC6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970EE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5 and 18 and 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23DE8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991</w:t>
            </w:r>
          </w:p>
        </w:tc>
      </w:tr>
    </w:tbl>
    <w:p w14:paraId="1CA9DA47" w14:textId="77777777" w:rsidR="00A2522E" w:rsidRPr="003F08A3" w:rsidRDefault="00A2522E" w:rsidP="00A2522E">
      <w:pPr>
        <w:rPr>
          <w:rFonts w:ascii="Calibri" w:hAnsi="Calibri" w:cs="Calibri"/>
          <w:b/>
          <w:bCs/>
          <w:sz w:val="32"/>
          <w:szCs w:val="32"/>
        </w:rPr>
      </w:pPr>
    </w:p>
    <w:p w14:paraId="3B2794CF" w14:textId="77777777" w:rsidR="00A2522E" w:rsidRPr="003F08A3" w:rsidRDefault="00A2522E" w:rsidP="00A2522E">
      <w:pPr>
        <w:rPr>
          <w:rFonts w:ascii="Calibri" w:hAnsi="Calibri" w:cs="Calibri"/>
        </w:rPr>
      </w:pPr>
      <w:r w:rsidRPr="003F08A3">
        <w:rPr>
          <w:rFonts w:ascii="Calibri" w:hAnsi="Calibri" w:cs="Calibri"/>
        </w:rPr>
        <w:br w:type="page"/>
      </w:r>
    </w:p>
    <w:p w14:paraId="788499D2" w14:textId="77777777" w:rsidR="00A2522E" w:rsidRPr="003F08A3" w:rsidRDefault="00A2522E" w:rsidP="00A2522E">
      <w:pPr>
        <w:rPr>
          <w:rFonts w:ascii="Calibri" w:hAnsi="Calibri" w:cs="Calibri"/>
          <w:b/>
          <w:bCs/>
          <w:sz w:val="32"/>
          <w:szCs w:val="32"/>
        </w:rPr>
      </w:pPr>
      <w:r w:rsidRPr="003F08A3">
        <w:rPr>
          <w:rFonts w:ascii="Calibri" w:hAnsi="Calibri" w:cs="Calibri"/>
          <w:b/>
          <w:bCs/>
          <w:sz w:val="32"/>
          <w:szCs w:val="32"/>
        </w:rPr>
        <w:lastRenderedPageBreak/>
        <w:t>Embase</w:t>
      </w:r>
    </w:p>
    <w:tbl>
      <w:tblPr>
        <w:tblW w:w="49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"/>
        <w:gridCol w:w="7682"/>
        <w:gridCol w:w="1054"/>
      </w:tblGrid>
      <w:tr w:rsidR="00A2522E" w:rsidRPr="003F08A3" w14:paraId="77755F5D" w14:textId="77777777" w:rsidTr="001B136F">
        <w:trPr>
          <w:trHeight w:val="925"/>
        </w:trPr>
        <w:tc>
          <w:tcPr>
            <w:tcW w:w="1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0DF837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F81140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Query</w:t>
            </w:r>
          </w:p>
        </w:tc>
        <w:tc>
          <w:tcPr>
            <w:tcW w:w="5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BA91BB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Results from 27 Jun 2023</w:t>
            </w:r>
          </w:p>
        </w:tc>
      </w:tr>
      <w:tr w:rsidR="00A2522E" w:rsidRPr="003F08A3" w14:paraId="4DF4F49B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D867F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19989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patient/ or outpati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FFD0A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614,347</w:t>
            </w:r>
          </w:p>
        </w:tc>
      </w:tr>
      <w:tr w:rsidR="00A2522E" w:rsidRPr="003F08A3" w14:paraId="0384A2F5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58B8E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BA312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onsume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FDCBE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59,308</w:t>
            </w:r>
          </w:p>
        </w:tc>
      </w:tr>
      <w:tr w:rsidR="00A2522E" w:rsidRPr="003F08A3" w14:paraId="7DCBE1E8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6C476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FC0F4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E4423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670,678</w:t>
            </w:r>
          </w:p>
        </w:tc>
      </w:tr>
      <w:tr w:rsidR="00A2522E" w:rsidRPr="003F08A3" w14:paraId="0263EC48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A6838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0FE06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personal experi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1FAE0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2,682</w:t>
            </w:r>
          </w:p>
        </w:tc>
      </w:tr>
      <w:tr w:rsidR="00A2522E" w:rsidRPr="003F08A3" w14:paraId="2CD1461C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6C404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EBA20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attitude/ or consumer attitude/ or patient attitude/ or respec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B34E5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57,179</w:t>
            </w:r>
          </w:p>
        </w:tc>
      </w:tr>
      <w:tr w:rsidR="00A2522E" w:rsidRPr="003F08A3" w14:paraId="5CB4FFDE" w14:textId="77777777" w:rsidTr="001B136F">
        <w:trPr>
          <w:trHeight w:val="94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7B663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0DB8E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patient attendance/ or patient compliance/ or patient dropout/ or patient engagement/ or patient participation/ or patient preference/ or patient satisfa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7B5D3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72,253</w:t>
            </w:r>
          </w:p>
        </w:tc>
      </w:tr>
      <w:tr w:rsidR="00A2522E" w:rsidRPr="003F08A3" w14:paraId="12DA4EC5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C8DA8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73BEE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4 or 5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6EE88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568,989</w:t>
            </w:r>
          </w:p>
        </w:tc>
      </w:tr>
      <w:tr w:rsidR="00A2522E" w:rsidRPr="003F08A3" w14:paraId="22956A61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0CA4F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22A4C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 and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182D7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4,830</w:t>
            </w:r>
          </w:p>
        </w:tc>
      </w:tr>
      <w:tr w:rsidR="00A2522E" w:rsidRPr="003F08A3" w14:paraId="05CEE785" w14:textId="77777777" w:rsidTr="001B136F">
        <w:trPr>
          <w:trHeight w:val="123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1EC28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19DD8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((Service user* or client* or patient* or out patient* or consumer* or client* or "user* of service*") adj3 (experienc* or satisf* or access* or quality* or consisten* or feedback* or opinion* or feeling* or perspectiv* or views* or subjective)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557DF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24,516</w:t>
            </w:r>
          </w:p>
        </w:tc>
      </w:tr>
      <w:tr w:rsidR="00A2522E" w:rsidRPr="003F08A3" w14:paraId="44F29E71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948AE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A23CA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8 or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FDA01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43,970</w:t>
            </w:r>
          </w:p>
        </w:tc>
      </w:tr>
      <w:tr w:rsidR="00A2522E" w:rsidRPr="003F08A3" w14:paraId="11919642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B52EF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D7926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interven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171BC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,649</w:t>
            </w:r>
          </w:p>
        </w:tc>
      </w:tr>
      <w:tr w:rsidR="00A2522E" w:rsidRPr="003F08A3" w14:paraId="06F5F19C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3E2A3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E61EA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home care/ or home mental health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327D1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70,233</w:t>
            </w:r>
          </w:p>
        </w:tc>
      </w:tr>
      <w:tr w:rsidR="00A2522E" w:rsidRPr="003F08A3" w14:paraId="746572DC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42AC1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CFF5A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home treatment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0EEB4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51</w:t>
            </w:r>
          </w:p>
        </w:tc>
      </w:tr>
      <w:tr w:rsidR="00A2522E" w:rsidRPr="003F08A3" w14:paraId="28B1AD8E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F4613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42B8E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intensive treatment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BD214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</w:tr>
      <w:tr w:rsidR="00A2522E" w:rsidRPr="003F08A3" w14:paraId="21030204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5BEC7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8C515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mental health service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18B5C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1,002</w:t>
            </w:r>
          </w:p>
        </w:tc>
      </w:tr>
      <w:tr w:rsidR="00A2522E" w:rsidRPr="003F08A3" w14:paraId="6B78580E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71223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39FB1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mental health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6143F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651</w:t>
            </w:r>
          </w:p>
        </w:tc>
      </w:tr>
      <w:tr w:rsidR="00A2522E" w:rsidRPr="003F08A3" w14:paraId="68E991D2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D6F35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41495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service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A82D9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48</w:t>
            </w:r>
          </w:p>
        </w:tc>
      </w:tr>
      <w:tr w:rsidR="00A2522E" w:rsidRPr="003F08A3" w14:paraId="46528AAC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8C1B0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F4B68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care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0C1A1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17</w:t>
            </w:r>
          </w:p>
        </w:tc>
      </w:tr>
      <w:tr w:rsidR="00A2522E" w:rsidRPr="003F08A3" w14:paraId="246E9182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9ED4E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5A9BC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resolution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15FBE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92</w:t>
            </w:r>
          </w:p>
        </w:tc>
      </w:tr>
      <w:tr w:rsidR="00A2522E" w:rsidRPr="003F08A3" w14:paraId="039D4026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D0FCF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85A0A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intervention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7098A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,424</w:t>
            </w:r>
          </w:p>
        </w:tc>
      </w:tr>
      <w:tr w:rsidR="00A2522E" w:rsidRPr="003F08A3" w14:paraId="7C0EA907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B2A07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C3951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3C016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39</w:t>
            </w:r>
          </w:p>
        </w:tc>
      </w:tr>
      <w:tr w:rsidR="00A2522E" w:rsidRPr="003F08A3" w14:paraId="49F42320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775ED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7F1EB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home based treatment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CA824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</w:tr>
      <w:tr w:rsidR="00A2522E" w:rsidRPr="003F08A3" w14:paraId="1AFCFAC2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F453D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4181C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or/11-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1C6FE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09,585</w:t>
            </w:r>
          </w:p>
        </w:tc>
      </w:tr>
      <w:tr w:rsidR="00A2522E" w:rsidRPr="003F08A3" w14:paraId="4F3E5C9E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2CAD2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FBB8B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(interview* or questionnaire* or survey*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EA0E9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,222,806</w:t>
            </w:r>
          </w:p>
        </w:tc>
      </w:tr>
      <w:tr w:rsidR="00A2522E" w:rsidRPr="003F08A3" w14:paraId="1F375C92" w14:textId="77777777" w:rsidTr="001B136F">
        <w:trPr>
          <w:trHeight w:val="61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74083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6C189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(focus group* or qualitative or ethnograph* or fieldwork or "field work" or "key informant" or "mixed method*"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F9622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471,207</w:t>
            </w:r>
          </w:p>
        </w:tc>
      </w:tr>
      <w:tr w:rsidR="00A2522E" w:rsidRPr="003F08A3" w14:paraId="462816E1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E6FDD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A41E4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exp *interview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2A847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0,243</w:t>
            </w:r>
          </w:p>
        </w:tc>
      </w:tr>
      <w:tr w:rsidR="00A2522E" w:rsidRPr="003F08A3" w14:paraId="6AD7A313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028D2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EEF69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narrative/ or storytell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764F9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6,434</w:t>
            </w:r>
          </w:p>
        </w:tc>
      </w:tr>
      <w:tr w:rsidR="00A2522E" w:rsidRPr="003F08A3" w14:paraId="2E22BA53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98069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419DE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qualitative research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53990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17,102</w:t>
            </w:r>
          </w:p>
        </w:tc>
      </w:tr>
      <w:tr w:rsidR="00A2522E" w:rsidRPr="003F08A3" w14:paraId="3A6E75DE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52C3B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2B1AD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or/24-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B1C8B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,508,354</w:t>
            </w:r>
          </w:p>
        </w:tc>
      </w:tr>
      <w:tr w:rsidR="00A2522E" w:rsidRPr="003F08A3" w14:paraId="08C8C029" w14:textId="77777777" w:rsidTr="001B136F">
        <w:trPr>
          <w:trHeight w:val="30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AC878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D7797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0 and 23 and 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5BB20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,443</w:t>
            </w:r>
          </w:p>
        </w:tc>
      </w:tr>
    </w:tbl>
    <w:p w14:paraId="186DC5AB" w14:textId="77777777" w:rsidR="00A2522E" w:rsidRPr="003F08A3" w:rsidRDefault="00A2522E" w:rsidP="00A2522E">
      <w:pPr>
        <w:rPr>
          <w:rFonts w:ascii="Calibri" w:hAnsi="Calibri" w:cs="Calibri"/>
          <w:b/>
          <w:bCs/>
          <w:sz w:val="32"/>
          <w:szCs w:val="32"/>
        </w:rPr>
      </w:pPr>
      <w:r w:rsidRPr="003F08A3">
        <w:rPr>
          <w:rFonts w:ascii="Calibri" w:hAnsi="Calibri" w:cs="Calibri"/>
          <w:b/>
          <w:bCs/>
          <w:sz w:val="32"/>
          <w:szCs w:val="32"/>
        </w:rPr>
        <w:lastRenderedPageBreak/>
        <w:t>PsychINFO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4"/>
        <w:gridCol w:w="6748"/>
        <w:gridCol w:w="1798"/>
      </w:tblGrid>
      <w:tr w:rsidR="00A2522E" w:rsidRPr="003F08A3" w14:paraId="4D79D494" w14:textId="77777777" w:rsidTr="001B136F">
        <w:trPr>
          <w:trHeight w:val="857"/>
        </w:trPr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44FA07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38AE44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Query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824ABC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Results from 27 Jun 2023</w:t>
            </w:r>
          </w:p>
        </w:tc>
      </w:tr>
      <w:tr w:rsidR="00A2522E" w:rsidRPr="003F08A3" w14:paraId="092554F8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DD1A2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40B1E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patients/ or outpatien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F5575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5,443</w:t>
            </w:r>
          </w:p>
        </w:tc>
      </w:tr>
      <w:tr w:rsidR="00A2522E" w:rsidRPr="003F08A3" w14:paraId="1E080135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395AD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5E3B5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lient attitudes/ or client satisfa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17B85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5,265</w:t>
            </w:r>
          </w:p>
        </w:tc>
      </w:tr>
      <w:tr w:rsidR="00A2522E" w:rsidRPr="003F08A3" w14:paraId="39D711B6" w14:textId="77777777" w:rsidTr="001B136F">
        <w:trPr>
          <w:trHeight w:val="115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22FDD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70BB5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onsumer attitudes/ or consumer satisfaction/ or consumer research/ or consumer surveys/ or "quality of services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CF756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0,984</w:t>
            </w:r>
          </w:p>
        </w:tc>
      </w:tr>
      <w:tr w:rsidR="00A2522E" w:rsidRPr="003F08A3" w14:paraId="7FA8E6BE" w14:textId="77777777" w:rsidTr="001B136F">
        <w:trPr>
          <w:trHeight w:val="5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CF362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5E4BF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attitudes/ or adult attitudes/ or preferen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961B7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5,204</w:t>
            </w:r>
          </w:p>
        </w:tc>
      </w:tr>
      <w:tr w:rsidR="00A2522E" w:rsidRPr="003F08A3" w14:paraId="38DA29C6" w14:textId="77777777" w:rsidTr="001B136F">
        <w:trPr>
          <w:trHeight w:val="58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A8F58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E0AC5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treatment compliance/ or treatment dropou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404D1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0,041</w:t>
            </w:r>
          </w:p>
        </w:tc>
      </w:tr>
      <w:tr w:rsidR="00A2522E" w:rsidRPr="003F08A3" w14:paraId="51AA0177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81502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ED672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lient particip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9AFB5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,145</w:t>
            </w:r>
          </w:p>
        </w:tc>
      </w:tr>
      <w:tr w:rsidR="00A2522E" w:rsidRPr="003F08A3" w14:paraId="214405DF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07148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ABB19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respec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C90EA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580</w:t>
            </w:r>
          </w:p>
        </w:tc>
      </w:tr>
      <w:tr w:rsidR="00A2522E" w:rsidRPr="003F08A3" w14:paraId="310B537A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A1F06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8FDE8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or/2-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58D5B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41,673</w:t>
            </w:r>
          </w:p>
        </w:tc>
      </w:tr>
      <w:tr w:rsidR="00A2522E" w:rsidRPr="003F08A3" w14:paraId="255C80BD" w14:textId="77777777" w:rsidTr="001B136F">
        <w:trPr>
          <w:trHeight w:val="27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8E372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E79A9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 and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22FD4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,275</w:t>
            </w:r>
          </w:p>
        </w:tc>
      </w:tr>
      <w:tr w:rsidR="00A2522E" w:rsidRPr="003F08A3" w14:paraId="36FDB73A" w14:textId="77777777" w:rsidTr="001B136F">
        <w:trPr>
          <w:trHeight w:val="203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C39F9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CF126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((Service user* or client* or patient* or out patient* or consumer* or client* or "user* of service*") adj3 (experienc* or satisf* or access* or quality* or consisten* or feedback* or opinion* or feeling* or perspectiv* or views* or subjective)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02582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74,268</w:t>
            </w:r>
          </w:p>
        </w:tc>
      </w:tr>
      <w:tr w:rsidR="00A2522E" w:rsidRPr="003F08A3" w14:paraId="25B0A522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6AEFB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7BB39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9 or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A5C62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75,905</w:t>
            </w:r>
          </w:p>
        </w:tc>
      </w:tr>
      <w:tr w:rsidR="00A2522E" w:rsidRPr="003F08A3" w14:paraId="7AEA9F47" w14:textId="77777777" w:rsidTr="001B136F">
        <w:trPr>
          <w:trHeight w:val="5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BBDBB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E82D6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intervention/ or suicide preven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22BE4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0,418</w:t>
            </w:r>
          </w:p>
        </w:tc>
      </w:tr>
      <w:tr w:rsidR="00A2522E" w:rsidRPr="003F08A3" w14:paraId="461CCD01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ED5FC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8122C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intervention servi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20D87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718</w:t>
            </w:r>
          </w:p>
        </w:tc>
      </w:tr>
      <w:tr w:rsidR="00A2522E" w:rsidRPr="003F08A3" w14:paraId="14E638DD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F18AA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61536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home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CA7B3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7,585</w:t>
            </w:r>
          </w:p>
        </w:tc>
      </w:tr>
      <w:tr w:rsidR="00A2522E" w:rsidRPr="003F08A3" w14:paraId="7E6A8DE7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20332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563F5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home treatment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C9025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02</w:t>
            </w:r>
          </w:p>
        </w:tc>
      </w:tr>
      <w:tr w:rsidR="00A2522E" w:rsidRPr="003F08A3" w14:paraId="416CB94F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D2C4C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D351C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intensive treatment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F4BFB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8</w:t>
            </w:r>
          </w:p>
        </w:tc>
      </w:tr>
      <w:tr w:rsidR="00A2522E" w:rsidRPr="003F08A3" w14:paraId="5A477D19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0DEB0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FD875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mental health service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3EDA3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1,443</w:t>
            </w:r>
          </w:p>
        </w:tc>
      </w:tr>
      <w:tr w:rsidR="00A2522E" w:rsidRPr="003F08A3" w14:paraId="1D442D66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971C9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30DE5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mental health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CF8C4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255</w:t>
            </w:r>
          </w:p>
        </w:tc>
      </w:tr>
      <w:tr w:rsidR="00A2522E" w:rsidRPr="003F08A3" w14:paraId="62B7A277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8E53B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2F172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service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992F4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93</w:t>
            </w:r>
          </w:p>
        </w:tc>
      </w:tr>
      <w:tr w:rsidR="00A2522E" w:rsidRPr="003F08A3" w14:paraId="55771B0E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E089D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1407E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care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8098E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27</w:t>
            </w:r>
          </w:p>
        </w:tc>
      </w:tr>
      <w:tr w:rsidR="00A2522E" w:rsidRPr="003F08A3" w14:paraId="4731E2AF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55BE0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67F97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resolution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DB46A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69</w:t>
            </w:r>
          </w:p>
        </w:tc>
      </w:tr>
      <w:tr w:rsidR="00A2522E" w:rsidRPr="003F08A3" w14:paraId="7D2218D8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D23CF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7AF24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intervention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AD805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,872</w:t>
            </w:r>
          </w:p>
        </w:tc>
      </w:tr>
      <w:tr w:rsidR="00A2522E" w:rsidRPr="003F08A3" w14:paraId="2C348700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2004F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6C34C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crisis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30979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42</w:t>
            </w:r>
          </w:p>
        </w:tc>
      </w:tr>
      <w:tr w:rsidR="00A2522E" w:rsidRPr="003F08A3" w14:paraId="0E3553B1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2BCA3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FA6BB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home based treatment team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021D9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5</w:t>
            </w:r>
          </w:p>
        </w:tc>
      </w:tr>
      <w:tr w:rsidR="00A2522E" w:rsidRPr="003F08A3" w14:paraId="2351C340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D8652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AC3C7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or/12-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9871C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52,846</w:t>
            </w:r>
          </w:p>
        </w:tc>
      </w:tr>
      <w:tr w:rsidR="00A2522E" w:rsidRPr="003F08A3" w14:paraId="423354AD" w14:textId="77777777" w:rsidTr="001B136F">
        <w:trPr>
          <w:trHeight w:val="5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BC2DB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32998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(interview* or questionnaire* or survey*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39886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928,055</w:t>
            </w:r>
          </w:p>
        </w:tc>
      </w:tr>
      <w:tr w:rsidR="00A2522E" w:rsidRPr="003F08A3" w14:paraId="02936B5D" w14:textId="77777777" w:rsidTr="001B136F">
        <w:trPr>
          <w:trHeight w:val="115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44489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A1973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(focus group* or qualitative or ethnograph* or fieldwork or "field work" or "key informant" or "mixed method*"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338C2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81,353</w:t>
            </w:r>
          </w:p>
        </w:tc>
      </w:tr>
      <w:tr w:rsidR="00A2522E" w:rsidRPr="003F08A3" w14:paraId="06550C2B" w14:textId="77777777" w:rsidTr="001B136F">
        <w:trPr>
          <w:trHeight w:val="5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8A8A0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F089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interviews/ or focus group interview/ or semi-structured interview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58663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4,222</w:t>
            </w:r>
          </w:p>
        </w:tc>
      </w:tr>
      <w:tr w:rsidR="00A2522E" w:rsidRPr="003F08A3" w14:paraId="75664929" w14:textId="77777777" w:rsidTr="001B136F">
        <w:trPr>
          <w:trHeight w:val="5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C0811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256DC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exp qualitative methods/ or mixed methods research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F05E8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1,524</w:t>
            </w:r>
          </w:p>
        </w:tc>
      </w:tr>
      <w:tr w:rsidR="00A2522E" w:rsidRPr="003F08A3" w14:paraId="78B532C5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11A2F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A63F0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narratives/ or storytell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CD43F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29,398</w:t>
            </w:r>
          </w:p>
        </w:tc>
      </w:tr>
      <w:tr w:rsidR="00A2522E" w:rsidRPr="003F08A3" w14:paraId="5D239AD1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6999D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3EB04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or/26-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FD8D5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076,732</w:t>
            </w:r>
          </w:p>
        </w:tc>
      </w:tr>
      <w:tr w:rsidR="00A2522E" w:rsidRPr="003F08A3" w14:paraId="5E91F967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F732D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65758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1 and 25 and 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5ADB0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526</w:t>
            </w:r>
          </w:p>
        </w:tc>
      </w:tr>
    </w:tbl>
    <w:p w14:paraId="2119DE67" w14:textId="77777777" w:rsidR="00A2522E" w:rsidRPr="003F08A3" w:rsidRDefault="00A2522E" w:rsidP="00A2522E">
      <w:pPr>
        <w:rPr>
          <w:rFonts w:ascii="Calibri" w:hAnsi="Calibri" w:cs="Calibri"/>
        </w:rPr>
      </w:pPr>
    </w:p>
    <w:p w14:paraId="7875E42A" w14:textId="77777777" w:rsidR="00A2522E" w:rsidRPr="003F08A3" w:rsidRDefault="00A2522E" w:rsidP="00A2522E">
      <w:pPr>
        <w:rPr>
          <w:rFonts w:ascii="Calibri" w:hAnsi="Calibri" w:cs="Calibri"/>
        </w:rPr>
      </w:pPr>
    </w:p>
    <w:p w14:paraId="5DBF1BCA" w14:textId="77777777" w:rsidR="00A2522E" w:rsidRPr="003F08A3" w:rsidRDefault="00A2522E" w:rsidP="00A2522E">
      <w:pPr>
        <w:rPr>
          <w:rFonts w:ascii="Calibri" w:hAnsi="Calibri" w:cs="Calibri"/>
        </w:rPr>
      </w:pPr>
    </w:p>
    <w:p w14:paraId="0799EA08" w14:textId="77777777" w:rsidR="00A2522E" w:rsidRPr="003F08A3" w:rsidRDefault="00A2522E" w:rsidP="00A2522E">
      <w:pPr>
        <w:rPr>
          <w:rFonts w:ascii="Calibri" w:hAnsi="Calibri" w:cs="Calibri"/>
        </w:rPr>
      </w:pPr>
    </w:p>
    <w:p w14:paraId="36B3D99F" w14:textId="77777777" w:rsidR="00A2522E" w:rsidRPr="003F08A3" w:rsidRDefault="00A2522E" w:rsidP="00A2522E">
      <w:pPr>
        <w:rPr>
          <w:rFonts w:ascii="Calibri" w:hAnsi="Calibri" w:cs="Calibri"/>
        </w:rPr>
      </w:pPr>
    </w:p>
    <w:p w14:paraId="2CB082C1" w14:textId="77777777" w:rsidR="00A2522E" w:rsidRPr="003F08A3" w:rsidRDefault="00A2522E" w:rsidP="00A2522E">
      <w:pPr>
        <w:rPr>
          <w:rFonts w:ascii="Calibri" w:hAnsi="Calibri" w:cs="Calibri"/>
        </w:rPr>
      </w:pPr>
    </w:p>
    <w:p w14:paraId="0A94DF5D" w14:textId="77777777" w:rsidR="00A2522E" w:rsidRPr="003F08A3" w:rsidRDefault="00A2522E" w:rsidP="00A2522E">
      <w:pPr>
        <w:rPr>
          <w:rFonts w:ascii="Calibri" w:hAnsi="Calibri" w:cs="Calibri"/>
        </w:rPr>
      </w:pPr>
    </w:p>
    <w:p w14:paraId="0C499D93" w14:textId="77777777" w:rsidR="00A2522E" w:rsidRPr="003F08A3" w:rsidRDefault="00A2522E" w:rsidP="00A2522E">
      <w:pPr>
        <w:rPr>
          <w:rFonts w:ascii="Calibri" w:hAnsi="Calibri" w:cs="Calibri"/>
        </w:rPr>
      </w:pPr>
    </w:p>
    <w:p w14:paraId="7F2EB903" w14:textId="77777777" w:rsidR="00A2522E" w:rsidRPr="003F08A3" w:rsidRDefault="00A2522E" w:rsidP="00A2522E">
      <w:pPr>
        <w:rPr>
          <w:rFonts w:ascii="Calibri" w:hAnsi="Calibri" w:cs="Calibri"/>
        </w:rPr>
      </w:pPr>
    </w:p>
    <w:p w14:paraId="3E7C932A" w14:textId="77777777" w:rsidR="00A2522E" w:rsidRPr="003F08A3" w:rsidRDefault="00A2522E" w:rsidP="00A2522E">
      <w:pPr>
        <w:rPr>
          <w:rFonts w:ascii="Calibri" w:hAnsi="Calibri" w:cs="Calibri"/>
        </w:rPr>
      </w:pPr>
    </w:p>
    <w:p w14:paraId="4C267B76" w14:textId="77777777" w:rsidR="00A2522E" w:rsidRPr="003F08A3" w:rsidRDefault="00A2522E" w:rsidP="00A2522E">
      <w:pPr>
        <w:rPr>
          <w:rFonts w:ascii="Calibri" w:hAnsi="Calibri" w:cs="Calibri"/>
        </w:rPr>
      </w:pPr>
    </w:p>
    <w:p w14:paraId="2DE4E742" w14:textId="77777777" w:rsidR="00A2522E" w:rsidRPr="003F08A3" w:rsidRDefault="00A2522E">
      <w:pPr>
        <w:spacing w:after="160" w:line="278" w:lineRule="auto"/>
        <w:rPr>
          <w:rFonts w:ascii="Calibri" w:hAnsi="Calibri" w:cs="Calibri"/>
          <w:b/>
          <w:bCs/>
          <w:sz w:val="32"/>
          <w:szCs w:val="32"/>
        </w:rPr>
      </w:pPr>
      <w:r w:rsidRPr="003F08A3">
        <w:rPr>
          <w:rFonts w:ascii="Calibri" w:hAnsi="Calibri" w:cs="Calibri"/>
          <w:b/>
          <w:bCs/>
          <w:sz w:val="32"/>
          <w:szCs w:val="32"/>
        </w:rPr>
        <w:br w:type="page"/>
      </w:r>
    </w:p>
    <w:p w14:paraId="7B5B4976" w14:textId="05808116" w:rsidR="00A2522E" w:rsidRPr="003F08A3" w:rsidRDefault="00A2522E" w:rsidP="00A2522E">
      <w:pPr>
        <w:rPr>
          <w:rFonts w:ascii="Calibri" w:hAnsi="Calibri" w:cs="Calibri"/>
          <w:b/>
          <w:bCs/>
          <w:sz w:val="32"/>
          <w:szCs w:val="32"/>
        </w:rPr>
      </w:pPr>
      <w:r w:rsidRPr="003F08A3">
        <w:rPr>
          <w:rFonts w:ascii="Calibri" w:hAnsi="Calibri" w:cs="Calibri"/>
          <w:b/>
          <w:bCs/>
          <w:sz w:val="32"/>
          <w:szCs w:val="32"/>
        </w:rPr>
        <w:lastRenderedPageBreak/>
        <w:t>CINAHL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4"/>
        <w:gridCol w:w="6748"/>
        <w:gridCol w:w="1798"/>
      </w:tblGrid>
      <w:tr w:rsidR="00A2522E" w:rsidRPr="003F08A3" w14:paraId="638748AE" w14:textId="77777777" w:rsidTr="001B136F">
        <w:trPr>
          <w:trHeight w:val="857"/>
        </w:trPr>
        <w:tc>
          <w:tcPr>
            <w:tcW w:w="2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1E2DC6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CEF326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Query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52DA22" w14:textId="77777777" w:rsidR="00A2522E" w:rsidRPr="003F08A3" w:rsidRDefault="00A2522E" w:rsidP="001B136F">
            <w:pPr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b/>
                <w:bCs/>
                <w:color w:val="000000"/>
                <w:sz w:val="23"/>
                <w:szCs w:val="23"/>
              </w:rPr>
              <w:t>Results from 27 Jun 2023</w:t>
            </w:r>
          </w:p>
        </w:tc>
      </w:tr>
      <w:tr w:rsidR="00A2522E" w:rsidRPr="003F08A3" w14:paraId="1A6AE6E3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FC1EA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3054D6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S13 AND S26 AND S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339F1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1,945</w:t>
            </w:r>
          </w:p>
        </w:tc>
      </w:tr>
      <w:tr w:rsidR="00A2522E" w:rsidRPr="003F08A3" w14:paraId="06143801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28486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6EDBF5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 xml:space="preserve">S27 OR S28 OR S29 OR S30 OR 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F90A7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06A4E3D8" w14:textId="77777777" w:rsidTr="001B136F">
        <w:trPr>
          <w:trHeight w:val="40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B522B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0130E7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 xml:space="preserve">(MH "Qualitative Studies") OR (MH "Ethnographic Research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BDDBC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03502AA8" w14:textId="77777777" w:rsidTr="001B136F">
        <w:trPr>
          <w:trHeight w:val="39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C58FAF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2631F1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Focus Groups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56F70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5DFD3200" w14:textId="77777777" w:rsidTr="001B136F">
        <w:trPr>
          <w:trHeight w:val="58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81115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83648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 xml:space="preserve">(MH "Interviews+") OR (MH "Narratives") OR (MH "Surveys") OR (MH "Self Report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B3FCF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57CAACF5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741DC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A6B407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TI ( ("focus group*" or qualitative or ethnograph* or fieldwork or "field work" or "key informant" or "mixed method*") ) OR AB ( ("focus group*" or qualitative or ethnograph* or fieldwork or "field work" or "key informant" or "mixed method*") 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5569D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77538E6F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5A07E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EDD4AD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 xml:space="preserve">TI ( interview* or questionnaire* or survey* ) OR AB ( interview* or questionnaire* or survey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04CDA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031E5880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8C2CD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A0F8F7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S14 OR S15 OR OR S17 OR S18 S19 OR S20 OR OR S22 OR S23 OR S24 OR S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7BF2C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455C51ED" w14:textId="77777777" w:rsidTr="001B136F">
        <w:trPr>
          <w:trHeight w:val="27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35D88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C17FF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 xml:space="preserve">TI "home based treatment team*" OR AB "home based treatment team*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567F3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5A17B2A7" w14:textId="77777777" w:rsidTr="001B136F">
        <w:trPr>
          <w:trHeight w:val="38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BFDA3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3907A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 xml:space="preserve">TI "crisis team*" OR AB "crisis team*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6A750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59ABF5B0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2DA43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01628B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TI "crisis intervention*" OR AB "crisis intervention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2E277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726B58B1" w14:textId="77777777" w:rsidTr="001B136F">
        <w:trPr>
          <w:trHeight w:val="364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FD406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9C4C43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TI "crisis resolution*" OR AB "crisis resolution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26A3E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0983CC0F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3674E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2FFD2B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TI "crisis care" OR AB "crisis care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100B0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4330A6FC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381DF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E331C7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TI "crisis service*" OR AB "crisis service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F961F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25F34F65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82F25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985A9D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TI "mental health team*" OR AB "mental health team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D8EC7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0882F275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398CD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DCE1F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TI "mental health service*" OR AB "mental health service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D5434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19FFE9D2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9C290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DFBA8D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TI "intensive treatment team*" OR AB "intensive treatment team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04A37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167A71D9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B9CBC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CA298A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TI "home treatment team*" OR AB "home treatment team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A87417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1E836782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6E3CFD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26A7BB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Home Health Care") OR (MH "Psychiatric Home Care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FD611E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4F798654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26B52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FF70BB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Crisis Intervention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94833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5EF28F07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231FB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841867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S11 OR S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A9035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0EC9E87D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65D8A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349791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TI ( ("Service user*" or client* or patient* or "out patient*" or consumer* or client* or "user* of service*") N3 (experienc* or satisf* or access* or quality* or consisten* or feedback* or opinion* or feeling* or perspectiv* or views* or subjective) ) OR AB ( ("Service user*" or client* or patient* or "out patient*" or consumer* or client* or "user* of service*") N3 (experienc* or satisf* or access* or quality* or consisten* or feedback* or opinion* or feeling* or perspectiv* or views* or subjective) 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A771EA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66C37F36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E8CC0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E78FAA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S9 AND S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7F614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133BB758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F4311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0BACC6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S3 OR S4 OR S5 OR S6 OR S7 OR S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EFFFF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43C85EC7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F5745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lastRenderedPageBreak/>
              <w:t>S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7C675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S1 OR S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94A69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53E3DE1E" w14:textId="77777777" w:rsidTr="001B136F">
        <w:trPr>
          <w:trHeight w:val="5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E8C34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990DA2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Respect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ACBD3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12C2296C" w14:textId="77777777" w:rsidTr="001B136F">
        <w:trPr>
          <w:trHeight w:val="45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CCF76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3BB702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Consumer Participation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E88EF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07DD3386" w14:textId="77777777" w:rsidTr="001B136F">
        <w:trPr>
          <w:trHeight w:val="3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BBDFD6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86F925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Patient Dropouts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10E991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4E5111F1" w14:textId="77777777" w:rsidTr="001B136F">
        <w:trPr>
          <w:trHeight w:val="51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0E58F8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781243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Patient Compliance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616AF5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668F809D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2A3BB2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40D9C8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Consumer Satisfaction") OR (MH "Patient Satisfaction") OR (MH "Patient Preference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EF9763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27AB18B2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45E419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4C5D7C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Attitude") OR (MH "Consumer Attitudes") OR (MH "Patient Attitudes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AB460C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4DB2CB79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DF3270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9EE15C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Consumers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3844C4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  <w:tr w:rsidR="00A2522E" w:rsidRPr="003F08A3" w14:paraId="222E5C5F" w14:textId="77777777" w:rsidTr="001B136F">
        <w:trPr>
          <w:trHeight w:val="28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34CA9B" w14:textId="77777777" w:rsidR="00A2522E" w:rsidRPr="003F08A3" w:rsidRDefault="00A2522E" w:rsidP="001B136F">
            <w:pPr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F08A3">
              <w:rPr>
                <w:rFonts w:ascii="Calibri" w:hAnsi="Calibri" w:cs="Calibri"/>
                <w:color w:val="000000"/>
                <w:sz w:val="23"/>
                <w:szCs w:val="23"/>
              </w:rPr>
              <w:t>S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4D7A7F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(MH "Patients") OR (MH "Outpatients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6119FA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  <w:color w:val="333333"/>
              </w:rPr>
              <w:t>Display</w:t>
            </w:r>
          </w:p>
        </w:tc>
      </w:tr>
    </w:tbl>
    <w:p w14:paraId="679A661A" w14:textId="77777777" w:rsidR="00A2522E" w:rsidRPr="003F08A3" w:rsidRDefault="00A2522E" w:rsidP="00A2522E">
      <w:pPr>
        <w:rPr>
          <w:rFonts w:ascii="Calibri" w:hAnsi="Calibri" w:cs="Calibri"/>
        </w:rPr>
      </w:pPr>
    </w:p>
    <w:p w14:paraId="1E1068A0" w14:textId="1AA36266" w:rsidR="00A2522E" w:rsidRPr="003F08A3" w:rsidRDefault="00A2522E">
      <w:pPr>
        <w:spacing w:after="160" w:line="278" w:lineRule="auto"/>
        <w:rPr>
          <w:rFonts w:ascii="Calibri" w:hAnsi="Calibri" w:cs="Calibri"/>
        </w:rPr>
      </w:pPr>
      <w:r w:rsidRPr="003F08A3">
        <w:rPr>
          <w:rFonts w:ascii="Calibri" w:hAnsi="Calibri" w:cs="Calibri"/>
        </w:rPr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14"/>
        <w:gridCol w:w="6212"/>
      </w:tblGrid>
      <w:tr w:rsidR="00A2522E" w:rsidRPr="003F08A3" w14:paraId="73587B6D" w14:textId="77777777" w:rsidTr="00A252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4580A576" w14:textId="06412088" w:rsidR="00A2522E" w:rsidRPr="003F08A3" w:rsidRDefault="00A2522E" w:rsidP="001B136F">
            <w:pPr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lastRenderedPageBreak/>
              <w:t xml:space="preserve">Appendix </w:t>
            </w:r>
            <w:r w:rsidR="008F2A18">
              <w:rPr>
                <w:rFonts w:ascii="Calibri" w:hAnsi="Calibri" w:cs="Calibri"/>
                <w:color w:val="000000" w:themeColor="text1"/>
              </w:rPr>
              <w:t>2</w:t>
            </w:r>
            <w:r w:rsidRPr="003F08A3">
              <w:rPr>
                <w:rFonts w:ascii="Calibri" w:hAnsi="Calibri" w:cs="Calibri"/>
                <w:color w:val="000000" w:themeColor="text1"/>
              </w:rPr>
              <w:t xml:space="preserve"> – CASP ratings</w:t>
            </w:r>
          </w:p>
        </w:tc>
      </w:tr>
      <w:tr w:rsidR="00A2522E" w:rsidRPr="003F08A3" w14:paraId="0E11DA3A" w14:textId="77777777" w:rsidTr="00A25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6C2DC5A" w14:textId="77777777" w:rsidR="00A2522E" w:rsidRPr="003F08A3" w:rsidRDefault="00A2522E" w:rsidP="001B136F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>CASP Statement</w:t>
            </w:r>
          </w:p>
        </w:tc>
        <w:tc>
          <w:tcPr>
            <w:tcW w:w="3441" w:type="pct"/>
          </w:tcPr>
          <w:p w14:paraId="5C8C5125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Carpenter &amp; Tracy (2015): Home Treatment Teams: What should they do? A qualitative study on patient opinions</w:t>
            </w:r>
          </w:p>
        </w:tc>
      </w:tr>
      <w:tr w:rsidR="00A2522E" w:rsidRPr="003F08A3" w14:paraId="17BFCC81" w14:textId="77777777" w:rsidTr="00A2522E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DED981E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re a clear statement of the aims of the research? </w:t>
            </w:r>
          </w:p>
        </w:tc>
        <w:tc>
          <w:tcPr>
            <w:tcW w:w="3441" w:type="pct"/>
          </w:tcPr>
          <w:p w14:paraId="7EF1A7D0" w14:textId="77777777" w:rsidR="00A2522E" w:rsidRPr="003F08A3" w:rsidRDefault="00A2522E" w:rsidP="001B136F">
            <w:pPr>
              <w:tabs>
                <w:tab w:val="left" w:pos="47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Yes</w:t>
            </w:r>
            <w:r w:rsidRPr="003F08A3">
              <w:rPr>
                <w:rFonts w:ascii="Calibri" w:hAnsi="Calibri" w:cs="Calibri"/>
              </w:rPr>
              <w:tab/>
            </w:r>
          </w:p>
        </w:tc>
      </w:tr>
      <w:tr w:rsidR="00A2522E" w:rsidRPr="003F08A3" w14:paraId="78F7756D" w14:textId="77777777" w:rsidTr="00A25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41520BE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a qualitative methodology appropriate? </w:t>
            </w:r>
          </w:p>
        </w:tc>
        <w:tc>
          <w:tcPr>
            <w:tcW w:w="3441" w:type="pct"/>
          </w:tcPr>
          <w:p w14:paraId="2995F57D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5293F20A" w14:textId="77777777" w:rsidTr="00A2522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860DF91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research design appropriate to address the aims of the research? </w:t>
            </w:r>
          </w:p>
        </w:tc>
        <w:tc>
          <w:tcPr>
            <w:tcW w:w="3441" w:type="pct"/>
          </w:tcPr>
          <w:p w14:paraId="476D9903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1FD3F0D8" w14:textId="77777777" w:rsidTr="00A25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0B93D55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recruitment strategy appropriate to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>the aims of the research?</w:t>
            </w:r>
          </w:p>
        </w:tc>
        <w:tc>
          <w:tcPr>
            <w:tcW w:w="3441" w:type="pct"/>
          </w:tcPr>
          <w:p w14:paraId="2D72953C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4AE8D9B2" w14:textId="77777777" w:rsidTr="00A2522E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0CB6457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data collected in a way that addressed the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 xml:space="preserve">research issue? </w:t>
            </w:r>
          </w:p>
        </w:tc>
        <w:tc>
          <w:tcPr>
            <w:tcW w:w="3441" w:type="pct"/>
          </w:tcPr>
          <w:p w14:paraId="35D5173A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11CBB01A" w14:textId="77777777" w:rsidTr="00A25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1F46265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s the relationship between researcher and participants been adequately considered? </w:t>
            </w:r>
          </w:p>
        </w:tc>
        <w:tc>
          <w:tcPr>
            <w:tcW w:w="3441" w:type="pct"/>
          </w:tcPr>
          <w:p w14:paraId="776FA9A2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657BDCB6" w14:textId="77777777" w:rsidTr="00A2522E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E2F9FD9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ve ethical issues been taken into consideration? </w:t>
            </w:r>
          </w:p>
        </w:tc>
        <w:tc>
          <w:tcPr>
            <w:tcW w:w="3441" w:type="pct"/>
          </w:tcPr>
          <w:p w14:paraId="14142FD6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2E8F00DC" w14:textId="77777777" w:rsidTr="00A25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BCF2641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data analysis sufficiently rigorous? </w:t>
            </w:r>
          </w:p>
        </w:tc>
        <w:tc>
          <w:tcPr>
            <w:tcW w:w="3441" w:type="pct"/>
          </w:tcPr>
          <w:p w14:paraId="34FB7A49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028DAEFC" w14:textId="77777777" w:rsidTr="00A2522E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F20D68F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there a clear statement of findings? </w:t>
            </w:r>
          </w:p>
        </w:tc>
        <w:tc>
          <w:tcPr>
            <w:tcW w:w="3441" w:type="pct"/>
          </w:tcPr>
          <w:p w14:paraId="69D3EF3C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17E42B8D" w14:textId="77777777" w:rsidTr="00A252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07EB96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ow valuable is the research? </w:t>
            </w:r>
          </w:p>
        </w:tc>
        <w:tc>
          <w:tcPr>
            <w:tcW w:w="3441" w:type="pct"/>
          </w:tcPr>
          <w:p w14:paraId="689ADB83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The research presents valuable findings through thematic analysis and detailed discussions that align with existing literature on CHTTs.</w:t>
            </w:r>
          </w:p>
        </w:tc>
      </w:tr>
    </w:tbl>
    <w:p w14:paraId="27677679" w14:textId="77777777" w:rsidR="00A2522E" w:rsidRPr="003F08A3" w:rsidRDefault="00A2522E" w:rsidP="00A2522E">
      <w:pPr>
        <w:rPr>
          <w:rFonts w:ascii="Calibri" w:hAnsi="Calibri" w:cs="Calibri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14"/>
        <w:gridCol w:w="6212"/>
      </w:tblGrid>
      <w:tr w:rsidR="00A2522E" w:rsidRPr="003F08A3" w14:paraId="2826ED9A" w14:textId="77777777" w:rsidTr="00EC4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738C6EA" w14:textId="77777777" w:rsidR="00A2522E" w:rsidRPr="003F08A3" w:rsidRDefault="00A2522E" w:rsidP="001B136F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>CASP Statement</w:t>
            </w:r>
          </w:p>
        </w:tc>
        <w:tc>
          <w:tcPr>
            <w:tcW w:w="3441" w:type="pct"/>
          </w:tcPr>
          <w:p w14:paraId="6833D95F" w14:textId="77777777" w:rsidR="00A2522E" w:rsidRPr="003F08A3" w:rsidRDefault="00A2522E" w:rsidP="001B13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Giménez-Díez, Alía, Jiménez, et al. (2019):</w:t>
            </w:r>
            <w:r w:rsidRPr="003F08A3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Treating mental health crises at home: Patient satisfaction with home nursing care</w:t>
            </w:r>
          </w:p>
        </w:tc>
      </w:tr>
      <w:tr w:rsidR="00A2522E" w:rsidRPr="003F08A3" w14:paraId="1CED8A85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875E97C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re a clear statement of the aims of the research? </w:t>
            </w:r>
          </w:p>
        </w:tc>
        <w:tc>
          <w:tcPr>
            <w:tcW w:w="3441" w:type="pct"/>
          </w:tcPr>
          <w:p w14:paraId="5E8B3142" w14:textId="77777777" w:rsidR="00A2522E" w:rsidRPr="003F08A3" w:rsidRDefault="00A2522E" w:rsidP="001B136F">
            <w:pPr>
              <w:tabs>
                <w:tab w:val="left" w:pos="47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Yes</w:t>
            </w:r>
            <w:r w:rsidRPr="003F08A3">
              <w:rPr>
                <w:rFonts w:ascii="Calibri" w:hAnsi="Calibri" w:cs="Calibri"/>
              </w:rPr>
              <w:tab/>
            </w:r>
          </w:p>
        </w:tc>
      </w:tr>
      <w:tr w:rsidR="00A2522E" w:rsidRPr="003F08A3" w14:paraId="2455F8E0" w14:textId="77777777" w:rsidTr="00EC45B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FE7C61D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a qualitative methodology appropriate? </w:t>
            </w:r>
          </w:p>
        </w:tc>
        <w:tc>
          <w:tcPr>
            <w:tcW w:w="3441" w:type="pct"/>
          </w:tcPr>
          <w:p w14:paraId="59A83068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3E11660A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1395CDB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research design appropriate to address the aims of the research? </w:t>
            </w:r>
          </w:p>
        </w:tc>
        <w:tc>
          <w:tcPr>
            <w:tcW w:w="3441" w:type="pct"/>
          </w:tcPr>
          <w:p w14:paraId="60ABE8DE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65D302D3" w14:textId="77777777" w:rsidTr="00EC45B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C845BDC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lastRenderedPageBreak/>
              <w:t>Was the recruitment strategy appropriate to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>the aims of the research?</w:t>
            </w:r>
          </w:p>
        </w:tc>
        <w:tc>
          <w:tcPr>
            <w:tcW w:w="3441" w:type="pct"/>
          </w:tcPr>
          <w:p w14:paraId="3CC4D2AD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57401986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B203988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data collected in a way that addressed the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 xml:space="preserve">research issue? </w:t>
            </w:r>
          </w:p>
        </w:tc>
        <w:tc>
          <w:tcPr>
            <w:tcW w:w="3441" w:type="pct"/>
          </w:tcPr>
          <w:p w14:paraId="4E4C114A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146FCCDD" w14:textId="77777777" w:rsidTr="00EC45B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1201B1F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s the relationship between researcher and participants been adequately considered? </w:t>
            </w:r>
          </w:p>
        </w:tc>
        <w:tc>
          <w:tcPr>
            <w:tcW w:w="3441" w:type="pct"/>
          </w:tcPr>
          <w:p w14:paraId="57BD4E40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39CF36AA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012E512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ve ethical issues been taken into consideration? </w:t>
            </w:r>
          </w:p>
        </w:tc>
        <w:tc>
          <w:tcPr>
            <w:tcW w:w="3441" w:type="pct"/>
          </w:tcPr>
          <w:p w14:paraId="0FEAB284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44B0F563" w14:textId="77777777" w:rsidTr="00EC45B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D70E0E3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data analysis sufficiently rigorous? </w:t>
            </w:r>
          </w:p>
        </w:tc>
        <w:tc>
          <w:tcPr>
            <w:tcW w:w="3441" w:type="pct"/>
          </w:tcPr>
          <w:p w14:paraId="4E704918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4E41B383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3C29E5F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there a clear statement of findings? </w:t>
            </w:r>
          </w:p>
        </w:tc>
        <w:tc>
          <w:tcPr>
            <w:tcW w:w="3441" w:type="pct"/>
          </w:tcPr>
          <w:p w14:paraId="6C428052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38770A9F" w14:textId="77777777" w:rsidTr="00EC45B1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9908DD1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ow valuable is the research? </w:t>
            </w:r>
          </w:p>
        </w:tc>
        <w:tc>
          <w:tcPr>
            <w:tcW w:w="3441" w:type="pct"/>
          </w:tcPr>
          <w:p w14:paraId="499D73FA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The research presents valuable qualitative findings through thematic analysis and detailed discussions that align with existing literature on CHTTs.</w:t>
            </w:r>
          </w:p>
        </w:tc>
      </w:tr>
    </w:tbl>
    <w:p w14:paraId="49DF5692" w14:textId="77777777" w:rsidR="00A2522E" w:rsidRPr="003F08A3" w:rsidRDefault="00A2522E" w:rsidP="00A2522E">
      <w:pPr>
        <w:rPr>
          <w:rFonts w:ascii="Calibri" w:hAnsi="Calibri" w:cs="Calibri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14"/>
        <w:gridCol w:w="6212"/>
      </w:tblGrid>
      <w:tr w:rsidR="00A2522E" w:rsidRPr="003F08A3" w14:paraId="44613C77" w14:textId="77777777" w:rsidTr="00EC4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808EC98" w14:textId="77777777" w:rsidR="00A2522E" w:rsidRPr="003F08A3" w:rsidRDefault="00A2522E" w:rsidP="001B136F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>CASP Statement</w:t>
            </w:r>
          </w:p>
        </w:tc>
        <w:tc>
          <w:tcPr>
            <w:tcW w:w="3441" w:type="pct"/>
          </w:tcPr>
          <w:p w14:paraId="2969369F" w14:textId="77777777" w:rsidR="00A2522E" w:rsidRPr="003F08A3" w:rsidRDefault="00A2522E" w:rsidP="001B13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Hopkins &amp; Niemiec (2007):</w:t>
            </w:r>
            <w:r w:rsidRPr="003F08A3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Mental health crisis at home: service user perspectives on what helps and what hinders</w:t>
            </w:r>
          </w:p>
        </w:tc>
      </w:tr>
      <w:tr w:rsidR="00A2522E" w:rsidRPr="003F08A3" w14:paraId="1CDABCA7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1597EBD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re a clear statement of the aims of the research? </w:t>
            </w:r>
          </w:p>
        </w:tc>
        <w:tc>
          <w:tcPr>
            <w:tcW w:w="3441" w:type="pct"/>
          </w:tcPr>
          <w:p w14:paraId="41600CE0" w14:textId="77777777" w:rsidR="00A2522E" w:rsidRPr="003F08A3" w:rsidRDefault="00A2522E" w:rsidP="001B136F">
            <w:pPr>
              <w:tabs>
                <w:tab w:val="left" w:pos="47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Yes</w:t>
            </w:r>
            <w:r w:rsidRPr="003F08A3">
              <w:rPr>
                <w:rFonts w:ascii="Calibri" w:hAnsi="Calibri" w:cs="Calibri"/>
              </w:rPr>
              <w:tab/>
            </w:r>
          </w:p>
        </w:tc>
      </w:tr>
      <w:tr w:rsidR="00A2522E" w:rsidRPr="003F08A3" w14:paraId="4762EB16" w14:textId="77777777" w:rsidTr="00EC45B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E840CE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a qualitative methodology appropriate? </w:t>
            </w:r>
          </w:p>
        </w:tc>
        <w:tc>
          <w:tcPr>
            <w:tcW w:w="3441" w:type="pct"/>
          </w:tcPr>
          <w:p w14:paraId="7AEF3F78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3678C0BB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8E174A6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research design appropriate to address the aims of the research? </w:t>
            </w:r>
          </w:p>
        </w:tc>
        <w:tc>
          <w:tcPr>
            <w:tcW w:w="3441" w:type="pct"/>
          </w:tcPr>
          <w:p w14:paraId="3C44CCFC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6B2DE667" w14:textId="77777777" w:rsidTr="00EC45B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1868FF6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recruitment strategy appropriate to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>the aims of the research?</w:t>
            </w:r>
          </w:p>
        </w:tc>
        <w:tc>
          <w:tcPr>
            <w:tcW w:w="3441" w:type="pct"/>
          </w:tcPr>
          <w:p w14:paraId="324DBBE4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66A101EB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AECEFAF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data collected in a way that addressed the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 xml:space="preserve">research issue? </w:t>
            </w:r>
          </w:p>
        </w:tc>
        <w:tc>
          <w:tcPr>
            <w:tcW w:w="3441" w:type="pct"/>
          </w:tcPr>
          <w:p w14:paraId="4EB3E690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4269BFFA" w14:textId="77777777" w:rsidTr="00EC45B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9D38BE2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s the relationship between researcher and participants been adequately considered? </w:t>
            </w:r>
          </w:p>
        </w:tc>
        <w:tc>
          <w:tcPr>
            <w:tcW w:w="3441" w:type="pct"/>
          </w:tcPr>
          <w:p w14:paraId="53AA2C13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17EC2406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DF6A2F3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ve ethical issues been taken into consideration? </w:t>
            </w:r>
          </w:p>
        </w:tc>
        <w:tc>
          <w:tcPr>
            <w:tcW w:w="3441" w:type="pct"/>
          </w:tcPr>
          <w:p w14:paraId="29D628E8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4EC66C87" w14:textId="77777777" w:rsidTr="00EC45B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92EC88E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lastRenderedPageBreak/>
              <w:t xml:space="preserve">Was the data analysis sufficiently rigorous? </w:t>
            </w:r>
          </w:p>
        </w:tc>
        <w:tc>
          <w:tcPr>
            <w:tcW w:w="3441" w:type="pct"/>
          </w:tcPr>
          <w:p w14:paraId="72D0C946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6CB1ECF2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D3E58AD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there a clear statement of findings? </w:t>
            </w:r>
          </w:p>
        </w:tc>
        <w:tc>
          <w:tcPr>
            <w:tcW w:w="3441" w:type="pct"/>
          </w:tcPr>
          <w:p w14:paraId="4BDCB253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4899FC81" w14:textId="77777777" w:rsidTr="00EC45B1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0DBF51B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ow valuable is the research? </w:t>
            </w:r>
          </w:p>
        </w:tc>
        <w:tc>
          <w:tcPr>
            <w:tcW w:w="3441" w:type="pct"/>
          </w:tcPr>
          <w:p w14:paraId="1156C396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The research presents valuable qualitative findings through thematic analysis and detailed discussions that align with existing literature on CHTTs.</w:t>
            </w:r>
          </w:p>
        </w:tc>
      </w:tr>
    </w:tbl>
    <w:p w14:paraId="5678A9E1" w14:textId="77777777" w:rsidR="00A2522E" w:rsidRPr="003F08A3" w:rsidRDefault="00A2522E" w:rsidP="00A2522E">
      <w:pPr>
        <w:rPr>
          <w:rFonts w:ascii="Calibri" w:hAnsi="Calibri" w:cs="Calibri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14"/>
        <w:gridCol w:w="6212"/>
      </w:tblGrid>
      <w:tr w:rsidR="00A2522E" w:rsidRPr="003F08A3" w14:paraId="3D78609E" w14:textId="77777777" w:rsidTr="00EC4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E1A0A22" w14:textId="77777777" w:rsidR="00A2522E" w:rsidRPr="003F08A3" w:rsidRDefault="00A2522E" w:rsidP="001B136F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>CASP Statement</w:t>
            </w:r>
          </w:p>
        </w:tc>
        <w:tc>
          <w:tcPr>
            <w:tcW w:w="3441" w:type="pct"/>
          </w:tcPr>
          <w:p w14:paraId="78039BAE" w14:textId="77777777" w:rsidR="00A2522E" w:rsidRPr="003F08A3" w:rsidRDefault="00A2522E" w:rsidP="001B13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Hubbeling &amp; Bertram (2014):</w:t>
            </w:r>
            <w:r w:rsidRPr="003F08A3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Hope, happiness and home treatment: a study into patient satisfaction with being treated at home</w:t>
            </w:r>
          </w:p>
        </w:tc>
      </w:tr>
      <w:tr w:rsidR="00A2522E" w:rsidRPr="003F08A3" w14:paraId="4AE6DCB2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E1F515C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re a clear statement of the aims of the research? </w:t>
            </w:r>
          </w:p>
        </w:tc>
        <w:tc>
          <w:tcPr>
            <w:tcW w:w="3441" w:type="pct"/>
          </w:tcPr>
          <w:p w14:paraId="22810699" w14:textId="77777777" w:rsidR="00A2522E" w:rsidRPr="003F08A3" w:rsidRDefault="00A2522E" w:rsidP="001B136F">
            <w:pPr>
              <w:tabs>
                <w:tab w:val="left" w:pos="47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Yes</w:t>
            </w:r>
            <w:r w:rsidRPr="003F08A3">
              <w:rPr>
                <w:rFonts w:ascii="Calibri" w:hAnsi="Calibri" w:cs="Calibri"/>
              </w:rPr>
              <w:tab/>
            </w:r>
          </w:p>
        </w:tc>
      </w:tr>
      <w:tr w:rsidR="00A2522E" w:rsidRPr="003F08A3" w14:paraId="541103CC" w14:textId="77777777" w:rsidTr="00EC45B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5AD6C96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a qualitative methodology appropriate? </w:t>
            </w:r>
          </w:p>
        </w:tc>
        <w:tc>
          <w:tcPr>
            <w:tcW w:w="3441" w:type="pct"/>
          </w:tcPr>
          <w:p w14:paraId="392B7AC1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0C250CD3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BCB801A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research design appropriate to address the aims of the research? </w:t>
            </w:r>
          </w:p>
        </w:tc>
        <w:tc>
          <w:tcPr>
            <w:tcW w:w="3441" w:type="pct"/>
          </w:tcPr>
          <w:p w14:paraId="38FE3ADD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51EAB586" w14:textId="77777777" w:rsidTr="00EC45B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469BAA5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recruitment strategy appropriate to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>the aims of the research?</w:t>
            </w:r>
          </w:p>
        </w:tc>
        <w:tc>
          <w:tcPr>
            <w:tcW w:w="3441" w:type="pct"/>
          </w:tcPr>
          <w:p w14:paraId="672A0410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A2522E" w:rsidRPr="003F08A3" w14:paraId="05360AEF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442BC1C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data collected in a way that addressed the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 xml:space="preserve">research issue? </w:t>
            </w:r>
          </w:p>
        </w:tc>
        <w:tc>
          <w:tcPr>
            <w:tcW w:w="3441" w:type="pct"/>
          </w:tcPr>
          <w:p w14:paraId="7F373D42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3AC6714F" w14:textId="77777777" w:rsidTr="00EC45B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54E3357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s the relationship between researcher and participants been adequately considered? </w:t>
            </w:r>
          </w:p>
        </w:tc>
        <w:tc>
          <w:tcPr>
            <w:tcW w:w="3441" w:type="pct"/>
          </w:tcPr>
          <w:p w14:paraId="24145325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75AD7002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9F5A662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ve ethical issues been taken into consideration? </w:t>
            </w:r>
          </w:p>
        </w:tc>
        <w:tc>
          <w:tcPr>
            <w:tcW w:w="3441" w:type="pct"/>
          </w:tcPr>
          <w:p w14:paraId="0FFCF0C5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A2522E" w:rsidRPr="003F08A3" w14:paraId="7DBF24E2" w14:textId="77777777" w:rsidTr="00EC45B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9AEF0A5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data analysis sufficiently rigorous? </w:t>
            </w:r>
          </w:p>
        </w:tc>
        <w:tc>
          <w:tcPr>
            <w:tcW w:w="3441" w:type="pct"/>
          </w:tcPr>
          <w:p w14:paraId="67529D6A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No</w:t>
            </w:r>
          </w:p>
          <w:p w14:paraId="676DE38A" w14:textId="77777777" w:rsidR="00A2522E" w:rsidRPr="003F08A3" w:rsidRDefault="00A2522E" w:rsidP="001B136F">
            <w:pPr>
              <w:tabs>
                <w:tab w:val="left" w:pos="21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ab/>
            </w:r>
          </w:p>
        </w:tc>
      </w:tr>
      <w:tr w:rsidR="00A2522E" w:rsidRPr="003F08A3" w14:paraId="5A2C4510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8F6E6B1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there a clear statement of findings? </w:t>
            </w:r>
          </w:p>
        </w:tc>
        <w:tc>
          <w:tcPr>
            <w:tcW w:w="3441" w:type="pct"/>
          </w:tcPr>
          <w:p w14:paraId="22FCE00E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4D050CB7" w14:textId="77777777" w:rsidTr="00EC45B1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F6257B1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ow valuable is the research? </w:t>
            </w:r>
          </w:p>
        </w:tc>
        <w:tc>
          <w:tcPr>
            <w:tcW w:w="3441" w:type="pct"/>
          </w:tcPr>
          <w:p w14:paraId="2ACB1C2F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The research presents valuable quantitative and qualitative findings, but the process of recruitment, and ethical considerations need to be discussed further. </w:t>
            </w:r>
          </w:p>
        </w:tc>
      </w:tr>
    </w:tbl>
    <w:p w14:paraId="55C5B9EC" w14:textId="77777777" w:rsidR="00A2522E" w:rsidRPr="003F08A3" w:rsidRDefault="00A2522E" w:rsidP="00A2522E">
      <w:pPr>
        <w:rPr>
          <w:rFonts w:ascii="Calibri" w:hAnsi="Calibri" w:cs="Calibri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14"/>
        <w:gridCol w:w="6212"/>
      </w:tblGrid>
      <w:tr w:rsidR="00A2522E" w:rsidRPr="003F08A3" w14:paraId="1A562713" w14:textId="77777777" w:rsidTr="00EC4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D7A6CBA" w14:textId="77777777" w:rsidR="00A2522E" w:rsidRPr="003F08A3" w:rsidRDefault="00A2522E" w:rsidP="001B136F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bookmarkStart w:id="0" w:name="OLE_LINK1"/>
            <w:bookmarkStart w:id="1" w:name="OLE_LINK2"/>
            <w:r w:rsidRPr="003F08A3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>CASP Statement</w:t>
            </w:r>
          </w:p>
        </w:tc>
        <w:tc>
          <w:tcPr>
            <w:tcW w:w="3441" w:type="pct"/>
          </w:tcPr>
          <w:p w14:paraId="7CA9D4D0" w14:textId="77777777" w:rsidR="00A2522E" w:rsidRPr="003F08A3" w:rsidRDefault="00A2522E" w:rsidP="001B13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Karlsson, Borg &amp; Kim (2008): </w:t>
            </w:r>
            <w:r w:rsidRPr="003F08A3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From good intentions to real life: introducing crisis resolution teams in Norway </w:t>
            </w:r>
          </w:p>
        </w:tc>
      </w:tr>
      <w:tr w:rsidR="00A2522E" w:rsidRPr="003F08A3" w14:paraId="2D6B5CF3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625D2F3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lastRenderedPageBreak/>
              <w:t xml:space="preserve">Was there a clear statement of the aims of the research? </w:t>
            </w:r>
          </w:p>
        </w:tc>
        <w:tc>
          <w:tcPr>
            <w:tcW w:w="3441" w:type="pct"/>
          </w:tcPr>
          <w:p w14:paraId="241AA652" w14:textId="77777777" w:rsidR="00A2522E" w:rsidRPr="003F08A3" w:rsidRDefault="00A2522E" w:rsidP="001B136F">
            <w:pPr>
              <w:tabs>
                <w:tab w:val="left" w:pos="47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Yes</w:t>
            </w:r>
            <w:r w:rsidRPr="003F08A3">
              <w:rPr>
                <w:rFonts w:ascii="Calibri" w:hAnsi="Calibri" w:cs="Calibri"/>
              </w:rPr>
              <w:tab/>
            </w:r>
          </w:p>
        </w:tc>
      </w:tr>
      <w:tr w:rsidR="00A2522E" w:rsidRPr="003F08A3" w14:paraId="4F78C3C8" w14:textId="77777777" w:rsidTr="00EC45B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AD9A2DC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a qualitative methodology appropriate? </w:t>
            </w:r>
          </w:p>
        </w:tc>
        <w:tc>
          <w:tcPr>
            <w:tcW w:w="3441" w:type="pct"/>
          </w:tcPr>
          <w:p w14:paraId="5A497776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09E9C657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6FBA84B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research design appropriate to address the aims of the research? </w:t>
            </w:r>
          </w:p>
        </w:tc>
        <w:tc>
          <w:tcPr>
            <w:tcW w:w="3441" w:type="pct"/>
          </w:tcPr>
          <w:p w14:paraId="5F7440E0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71BEF513" w14:textId="77777777" w:rsidTr="00EC45B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86ABFD6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recruitment strategy appropriate to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>the aims of the research?</w:t>
            </w:r>
          </w:p>
        </w:tc>
        <w:tc>
          <w:tcPr>
            <w:tcW w:w="3441" w:type="pct"/>
          </w:tcPr>
          <w:p w14:paraId="624E527A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51AF0866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5CCC32D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data collected in a way that addressed the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 xml:space="preserve">research issue? </w:t>
            </w:r>
          </w:p>
        </w:tc>
        <w:tc>
          <w:tcPr>
            <w:tcW w:w="3441" w:type="pct"/>
          </w:tcPr>
          <w:p w14:paraId="5B687721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01EC9201" w14:textId="77777777" w:rsidTr="00EC45B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2E221F9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s the relationship between researcher and participants been adequately considered? </w:t>
            </w:r>
          </w:p>
        </w:tc>
        <w:tc>
          <w:tcPr>
            <w:tcW w:w="3441" w:type="pct"/>
          </w:tcPr>
          <w:p w14:paraId="783E1D07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A2522E" w:rsidRPr="003F08A3" w14:paraId="5E953729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BA9D899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ve ethical issues been taken into consideration? </w:t>
            </w:r>
          </w:p>
        </w:tc>
        <w:tc>
          <w:tcPr>
            <w:tcW w:w="3441" w:type="pct"/>
          </w:tcPr>
          <w:p w14:paraId="6DE7542D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A2522E" w:rsidRPr="003F08A3" w14:paraId="3A437B6D" w14:textId="77777777" w:rsidTr="00EC45B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D7200A1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data analysis sufficiently rigorous? </w:t>
            </w:r>
          </w:p>
        </w:tc>
        <w:tc>
          <w:tcPr>
            <w:tcW w:w="3441" w:type="pct"/>
          </w:tcPr>
          <w:p w14:paraId="398EE712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51CE4371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9E2CEED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there a clear statement of findings? </w:t>
            </w:r>
          </w:p>
        </w:tc>
        <w:tc>
          <w:tcPr>
            <w:tcW w:w="3441" w:type="pct"/>
          </w:tcPr>
          <w:p w14:paraId="1D293B22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752E090E" w14:textId="77777777" w:rsidTr="00EC45B1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0FE39D0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ow valuable is the research? </w:t>
            </w:r>
          </w:p>
        </w:tc>
        <w:tc>
          <w:tcPr>
            <w:tcW w:w="3441" w:type="pct"/>
          </w:tcPr>
          <w:p w14:paraId="63FCD2C0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The research presents valuable qualitative findings through thematic analysis and detailed discussions that align with existing literature on CHTTs. However, the relationship between researcher and participants were not specified.</w:t>
            </w:r>
          </w:p>
        </w:tc>
      </w:tr>
      <w:bookmarkEnd w:id="0"/>
      <w:bookmarkEnd w:id="1"/>
    </w:tbl>
    <w:p w14:paraId="021E6137" w14:textId="77777777" w:rsidR="00A2522E" w:rsidRPr="003F08A3" w:rsidRDefault="00A2522E" w:rsidP="00A2522E">
      <w:pPr>
        <w:rPr>
          <w:rFonts w:ascii="Calibri" w:hAnsi="Calibri" w:cs="Calibri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14"/>
        <w:gridCol w:w="6212"/>
      </w:tblGrid>
      <w:tr w:rsidR="00A2522E" w:rsidRPr="003F08A3" w14:paraId="269A05BD" w14:textId="77777777" w:rsidTr="00EC4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28429A9" w14:textId="77777777" w:rsidR="00A2522E" w:rsidRPr="003F08A3" w:rsidRDefault="00A2522E" w:rsidP="001B136F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>CASP Statement</w:t>
            </w:r>
          </w:p>
        </w:tc>
        <w:tc>
          <w:tcPr>
            <w:tcW w:w="3441" w:type="pct"/>
          </w:tcPr>
          <w:p w14:paraId="033F1875" w14:textId="77777777" w:rsidR="00A2522E" w:rsidRPr="003F08A3" w:rsidRDefault="00A2522E" w:rsidP="001B13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Khalifeh, Murgatroyd, Freeman et al. (2009): </w:t>
            </w:r>
            <w:r w:rsidRPr="003F08A3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Home Treatment as an Alternative to Hospital Admission for Mothers in a Mental Health Crisis: A Qualitative Study </w:t>
            </w:r>
          </w:p>
        </w:tc>
      </w:tr>
      <w:tr w:rsidR="00A2522E" w:rsidRPr="003F08A3" w14:paraId="4AC4CFEE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DDAF73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re a clear statement of the aims of the research? </w:t>
            </w:r>
          </w:p>
        </w:tc>
        <w:tc>
          <w:tcPr>
            <w:tcW w:w="3441" w:type="pct"/>
          </w:tcPr>
          <w:p w14:paraId="544A8B0A" w14:textId="77777777" w:rsidR="00A2522E" w:rsidRPr="003F08A3" w:rsidRDefault="00A2522E" w:rsidP="001B136F">
            <w:pPr>
              <w:tabs>
                <w:tab w:val="left" w:pos="47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Yes</w:t>
            </w:r>
            <w:r w:rsidRPr="003F08A3">
              <w:rPr>
                <w:rFonts w:ascii="Calibri" w:hAnsi="Calibri" w:cs="Calibri"/>
              </w:rPr>
              <w:tab/>
            </w:r>
          </w:p>
        </w:tc>
      </w:tr>
      <w:tr w:rsidR="00A2522E" w:rsidRPr="003F08A3" w14:paraId="34E346ED" w14:textId="77777777" w:rsidTr="00EC45B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B69BA5E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a qualitative methodology appropriate? </w:t>
            </w:r>
          </w:p>
        </w:tc>
        <w:tc>
          <w:tcPr>
            <w:tcW w:w="3441" w:type="pct"/>
          </w:tcPr>
          <w:p w14:paraId="221FB158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7FDA3AA7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E24B04B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research design appropriate to address the aims of the research? </w:t>
            </w:r>
          </w:p>
        </w:tc>
        <w:tc>
          <w:tcPr>
            <w:tcW w:w="3441" w:type="pct"/>
          </w:tcPr>
          <w:p w14:paraId="308BD795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2CED71AA" w14:textId="77777777" w:rsidTr="00EC45B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2091C77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recruitment strategy appropriate to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>the aims of the research?</w:t>
            </w:r>
          </w:p>
        </w:tc>
        <w:tc>
          <w:tcPr>
            <w:tcW w:w="3441" w:type="pct"/>
          </w:tcPr>
          <w:p w14:paraId="6295EE8D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41B77289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C2E437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lastRenderedPageBreak/>
              <w:t>Was the data collected in a way that addressed the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 xml:space="preserve">research issue? </w:t>
            </w:r>
          </w:p>
        </w:tc>
        <w:tc>
          <w:tcPr>
            <w:tcW w:w="3441" w:type="pct"/>
          </w:tcPr>
          <w:p w14:paraId="05DE7191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50D6140B" w14:textId="77777777" w:rsidTr="00EC45B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5B1C7B7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s the relationship between researcher and participants been adequately considered? </w:t>
            </w:r>
          </w:p>
        </w:tc>
        <w:tc>
          <w:tcPr>
            <w:tcW w:w="3441" w:type="pct"/>
          </w:tcPr>
          <w:p w14:paraId="00477813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71E65475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FCBCB1B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ve ethical issues been taken into consideration? </w:t>
            </w:r>
          </w:p>
        </w:tc>
        <w:tc>
          <w:tcPr>
            <w:tcW w:w="3441" w:type="pct"/>
          </w:tcPr>
          <w:p w14:paraId="083B9C42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69A92AC3" w14:textId="77777777" w:rsidTr="00EC45B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C430D75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data analysis sufficiently rigorous? </w:t>
            </w:r>
          </w:p>
        </w:tc>
        <w:tc>
          <w:tcPr>
            <w:tcW w:w="3441" w:type="pct"/>
          </w:tcPr>
          <w:p w14:paraId="23680C36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07691902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9DA6F0E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there a clear statement of findings? </w:t>
            </w:r>
          </w:p>
        </w:tc>
        <w:tc>
          <w:tcPr>
            <w:tcW w:w="3441" w:type="pct"/>
          </w:tcPr>
          <w:p w14:paraId="6BE33B5C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59D28B0C" w14:textId="77777777" w:rsidTr="00EC45B1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5F11A72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ow valuable is the research? </w:t>
            </w:r>
          </w:p>
        </w:tc>
        <w:tc>
          <w:tcPr>
            <w:tcW w:w="3441" w:type="pct"/>
          </w:tcPr>
          <w:p w14:paraId="6D907482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The research presents valuable qualitative findings through content analysis and biases were considered well. </w:t>
            </w:r>
          </w:p>
        </w:tc>
      </w:tr>
    </w:tbl>
    <w:p w14:paraId="7D2D33E2" w14:textId="77777777" w:rsidR="00A2522E" w:rsidRPr="003F08A3" w:rsidRDefault="00A2522E" w:rsidP="00A2522E">
      <w:pPr>
        <w:rPr>
          <w:rFonts w:ascii="Calibri" w:hAnsi="Calibri" w:cs="Calibri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14"/>
        <w:gridCol w:w="6212"/>
      </w:tblGrid>
      <w:tr w:rsidR="00A2522E" w:rsidRPr="003F08A3" w14:paraId="209AF515" w14:textId="77777777" w:rsidTr="00EC4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A2C4DDA" w14:textId="77777777" w:rsidR="00A2522E" w:rsidRPr="003F08A3" w:rsidRDefault="00A2522E" w:rsidP="001B136F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>CASP Statement</w:t>
            </w:r>
          </w:p>
        </w:tc>
        <w:tc>
          <w:tcPr>
            <w:tcW w:w="3441" w:type="pct"/>
          </w:tcPr>
          <w:p w14:paraId="20B37BA4" w14:textId="77777777" w:rsidR="00A2522E" w:rsidRPr="003F08A3" w:rsidRDefault="00A2522E" w:rsidP="001B13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Klevan, Karlsson &amp; Ruud (2017): </w:t>
            </w:r>
            <w:r w:rsidRPr="003F08A3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“At the extremities of life” – Service user experiences of helpful help in mental health crises </w:t>
            </w:r>
          </w:p>
        </w:tc>
      </w:tr>
      <w:tr w:rsidR="00A2522E" w:rsidRPr="003F08A3" w14:paraId="5418E73D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3B8EA70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re a clear statement of the aims of the research? </w:t>
            </w:r>
          </w:p>
        </w:tc>
        <w:tc>
          <w:tcPr>
            <w:tcW w:w="3441" w:type="pct"/>
          </w:tcPr>
          <w:p w14:paraId="1806B34A" w14:textId="77777777" w:rsidR="00A2522E" w:rsidRPr="003F08A3" w:rsidRDefault="00A2522E" w:rsidP="001B136F">
            <w:pPr>
              <w:tabs>
                <w:tab w:val="left" w:pos="47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Yes</w:t>
            </w:r>
            <w:r w:rsidRPr="003F08A3">
              <w:rPr>
                <w:rFonts w:ascii="Calibri" w:hAnsi="Calibri" w:cs="Calibri"/>
              </w:rPr>
              <w:tab/>
            </w:r>
          </w:p>
        </w:tc>
      </w:tr>
      <w:tr w:rsidR="00A2522E" w:rsidRPr="003F08A3" w14:paraId="0018AD9C" w14:textId="77777777" w:rsidTr="00EC45B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A6BE25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a qualitative methodology appropriate? </w:t>
            </w:r>
          </w:p>
        </w:tc>
        <w:tc>
          <w:tcPr>
            <w:tcW w:w="3441" w:type="pct"/>
          </w:tcPr>
          <w:p w14:paraId="77D6A22E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04D174F9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DC8E68E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research design appropriate to address the aims of the research? </w:t>
            </w:r>
          </w:p>
        </w:tc>
        <w:tc>
          <w:tcPr>
            <w:tcW w:w="3441" w:type="pct"/>
          </w:tcPr>
          <w:p w14:paraId="2F41A7DC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39756E66" w14:textId="77777777" w:rsidTr="00EC45B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28123F5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recruitment strategy appropriate to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>the aims of the research?</w:t>
            </w:r>
          </w:p>
        </w:tc>
        <w:tc>
          <w:tcPr>
            <w:tcW w:w="3441" w:type="pct"/>
          </w:tcPr>
          <w:p w14:paraId="5F4D7459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11D3E76E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919006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data collected in a way that addressed the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 xml:space="preserve">research issue? </w:t>
            </w:r>
          </w:p>
        </w:tc>
        <w:tc>
          <w:tcPr>
            <w:tcW w:w="3441" w:type="pct"/>
          </w:tcPr>
          <w:p w14:paraId="7F30E526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0A738A63" w14:textId="77777777" w:rsidTr="00EC45B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9622DEC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s the relationship between researcher and participants been adequately considered? </w:t>
            </w:r>
          </w:p>
        </w:tc>
        <w:tc>
          <w:tcPr>
            <w:tcW w:w="3441" w:type="pct"/>
          </w:tcPr>
          <w:p w14:paraId="16886ABD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A2522E" w:rsidRPr="003F08A3" w14:paraId="0894A25F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D90B483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ve ethical issues been taken into consideration? </w:t>
            </w:r>
          </w:p>
        </w:tc>
        <w:tc>
          <w:tcPr>
            <w:tcW w:w="3441" w:type="pct"/>
          </w:tcPr>
          <w:p w14:paraId="0369B014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1A55484D" w14:textId="77777777" w:rsidTr="00EC45B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925C557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data analysis sufficiently rigorous? </w:t>
            </w:r>
          </w:p>
        </w:tc>
        <w:tc>
          <w:tcPr>
            <w:tcW w:w="3441" w:type="pct"/>
          </w:tcPr>
          <w:p w14:paraId="4910889A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53DF8C07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4C368F8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lastRenderedPageBreak/>
              <w:t xml:space="preserve">Is there a clear statement of findings? </w:t>
            </w:r>
          </w:p>
        </w:tc>
        <w:tc>
          <w:tcPr>
            <w:tcW w:w="3441" w:type="pct"/>
          </w:tcPr>
          <w:p w14:paraId="679ED85E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46B19D12" w14:textId="77777777" w:rsidTr="00EC45B1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20BC860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ow valuable is the research? </w:t>
            </w:r>
          </w:p>
        </w:tc>
        <w:tc>
          <w:tcPr>
            <w:tcW w:w="3441" w:type="pct"/>
          </w:tcPr>
          <w:p w14:paraId="5912F0ED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The research presents valuable qualitative findings through a hermeneutic phenomenological approach and results were discussed in great detail. </w:t>
            </w:r>
          </w:p>
        </w:tc>
      </w:tr>
    </w:tbl>
    <w:p w14:paraId="26E3A7BD" w14:textId="77777777" w:rsidR="00A2522E" w:rsidRPr="003F08A3" w:rsidRDefault="00A2522E" w:rsidP="00A2522E">
      <w:pPr>
        <w:rPr>
          <w:rFonts w:ascii="Calibri" w:hAnsi="Calibri" w:cs="Calibri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14"/>
        <w:gridCol w:w="6212"/>
      </w:tblGrid>
      <w:tr w:rsidR="00A2522E" w:rsidRPr="003F08A3" w14:paraId="384EB02C" w14:textId="77777777" w:rsidTr="00EC4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6A6BC3B" w14:textId="77777777" w:rsidR="00A2522E" w:rsidRPr="003F08A3" w:rsidRDefault="00A2522E" w:rsidP="001B136F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>CASP Statement</w:t>
            </w:r>
          </w:p>
        </w:tc>
        <w:tc>
          <w:tcPr>
            <w:tcW w:w="3441" w:type="pct"/>
          </w:tcPr>
          <w:p w14:paraId="458FCA3F" w14:textId="77777777" w:rsidR="00A2522E" w:rsidRPr="003F08A3" w:rsidRDefault="00A2522E" w:rsidP="001B13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Morant, Lloyd-Evans, Lamb et al. (2017): </w:t>
            </w:r>
            <w:r w:rsidRPr="003F08A3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Crisis resolution and home treatment: stakeholders’ views on critical ingredients and implementation in England </w:t>
            </w:r>
          </w:p>
        </w:tc>
      </w:tr>
      <w:tr w:rsidR="00A2522E" w:rsidRPr="003F08A3" w14:paraId="13AC5490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DC9674B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re a clear statement of the aims of the research? </w:t>
            </w:r>
          </w:p>
        </w:tc>
        <w:tc>
          <w:tcPr>
            <w:tcW w:w="3441" w:type="pct"/>
          </w:tcPr>
          <w:p w14:paraId="728C83E1" w14:textId="77777777" w:rsidR="00A2522E" w:rsidRPr="003F08A3" w:rsidRDefault="00A2522E" w:rsidP="001B136F">
            <w:pPr>
              <w:tabs>
                <w:tab w:val="left" w:pos="47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Yes</w:t>
            </w:r>
            <w:r w:rsidRPr="003F08A3">
              <w:rPr>
                <w:rFonts w:ascii="Calibri" w:hAnsi="Calibri" w:cs="Calibri"/>
              </w:rPr>
              <w:tab/>
            </w:r>
          </w:p>
        </w:tc>
      </w:tr>
      <w:tr w:rsidR="00A2522E" w:rsidRPr="003F08A3" w14:paraId="06C2614D" w14:textId="77777777" w:rsidTr="00EC45B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534DBAC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a qualitative methodology appropriate? </w:t>
            </w:r>
          </w:p>
        </w:tc>
        <w:tc>
          <w:tcPr>
            <w:tcW w:w="3441" w:type="pct"/>
          </w:tcPr>
          <w:p w14:paraId="67DC3AA3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46E05F2E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A1B7188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research design appropriate to address the aims of the research? </w:t>
            </w:r>
          </w:p>
        </w:tc>
        <w:tc>
          <w:tcPr>
            <w:tcW w:w="3441" w:type="pct"/>
          </w:tcPr>
          <w:p w14:paraId="39DF4ED7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0C59AB9B" w14:textId="77777777" w:rsidTr="00EC45B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8B02FB8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recruitment strategy appropriate to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>the aims of the research?</w:t>
            </w:r>
          </w:p>
        </w:tc>
        <w:tc>
          <w:tcPr>
            <w:tcW w:w="3441" w:type="pct"/>
          </w:tcPr>
          <w:p w14:paraId="0A236EAD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046FFCD0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7191B18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data collected in a way that addressed the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 xml:space="preserve">research issue? </w:t>
            </w:r>
          </w:p>
        </w:tc>
        <w:tc>
          <w:tcPr>
            <w:tcW w:w="3441" w:type="pct"/>
          </w:tcPr>
          <w:p w14:paraId="493153FD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72DA5237" w14:textId="77777777" w:rsidTr="00EC45B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7425A41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s the relationship between researcher and participants been adequately considered? </w:t>
            </w:r>
          </w:p>
        </w:tc>
        <w:tc>
          <w:tcPr>
            <w:tcW w:w="3441" w:type="pct"/>
          </w:tcPr>
          <w:p w14:paraId="278D4D47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5DC5DA38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C90F560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ve ethical issues been taken into consideration? </w:t>
            </w:r>
          </w:p>
        </w:tc>
        <w:tc>
          <w:tcPr>
            <w:tcW w:w="3441" w:type="pct"/>
          </w:tcPr>
          <w:p w14:paraId="20224536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745172FF" w14:textId="77777777" w:rsidTr="00EC45B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A5179A1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data analysis sufficiently rigorous? </w:t>
            </w:r>
          </w:p>
        </w:tc>
        <w:tc>
          <w:tcPr>
            <w:tcW w:w="3441" w:type="pct"/>
          </w:tcPr>
          <w:p w14:paraId="72B3BC73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78B38C90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73B59E2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there a clear statement of findings? </w:t>
            </w:r>
          </w:p>
        </w:tc>
        <w:tc>
          <w:tcPr>
            <w:tcW w:w="3441" w:type="pct"/>
          </w:tcPr>
          <w:p w14:paraId="1980AE83" w14:textId="77777777" w:rsidR="00A2522E" w:rsidRPr="003F08A3" w:rsidRDefault="00A2522E" w:rsidP="001B1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A2522E" w:rsidRPr="003F08A3" w14:paraId="23533EBB" w14:textId="77777777" w:rsidTr="00EC45B1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B245A44" w14:textId="77777777" w:rsidR="00A2522E" w:rsidRPr="003F08A3" w:rsidRDefault="00A2522E" w:rsidP="001B136F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ow valuable is the research? </w:t>
            </w:r>
          </w:p>
        </w:tc>
        <w:tc>
          <w:tcPr>
            <w:tcW w:w="3441" w:type="pct"/>
          </w:tcPr>
          <w:p w14:paraId="5CA7902F" w14:textId="77777777" w:rsidR="00A2522E" w:rsidRPr="003F08A3" w:rsidRDefault="00A2522E" w:rsidP="001B1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The research presents valuable qualitative findings through thematic analysis. Findings also provide important service-users’ and carers’ experiences in multiple CHTT sites across England.</w:t>
            </w:r>
          </w:p>
        </w:tc>
      </w:tr>
    </w:tbl>
    <w:tbl>
      <w:tblPr>
        <w:tblStyle w:val="PlainTable2"/>
        <w:tblpPr w:leftFromText="180" w:rightFromText="180" w:horzAnchor="page" w:tblpXSpec="center" w:tblpY="1"/>
        <w:tblW w:w="5000" w:type="pct"/>
        <w:tblLook w:val="04A0" w:firstRow="1" w:lastRow="0" w:firstColumn="1" w:lastColumn="0" w:noHBand="0" w:noVBand="1"/>
      </w:tblPr>
      <w:tblGrid>
        <w:gridCol w:w="2814"/>
        <w:gridCol w:w="6212"/>
      </w:tblGrid>
      <w:tr w:rsidR="00EC45B1" w:rsidRPr="003F08A3" w14:paraId="59D05309" w14:textId="77777777" w:rsidTr="00EC4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9ACE452" w14:textId="77777777" w:rsidR="00EC45B1" w:rsidRPr="003F08A3" w:rsidRDefault="00EC45B1" w:rsidP="00EC45B1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  <w:sz w:val="28"/>
                <w:szCs w:val="28"/>
              </w:rPr>
              <w:lastRenderedPageBreak/>
              <w:t>CASP Statement</w:t>
            </w:r>
          </w:p>
        </w:tc>
        <w:tc>
          <w:tcPr>
            <w:tcW w:w="3441" w:type="pct"/>
          </w:tcPr>
          <w:p w14:paraId="58C006C3" w14:textId="77777777" w:rsidR="00EC45B1" w:rsidRPr="003F08A3" w:rsidRDefault="00EC45B1" w:rsidP="00EC45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Nelson &amp; Ashman (2016): </w:t>
            </w:r>
            <w:r w:rsidRPr="003F08A3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‘Dale’: an interpretative phenomenological analysis of a service user’s experience with a crisis resolution/home treatment team in the United Kingdom </w:t>
            </w:r>
          </w:p>
        </w:tc>
      </w:tr>
      <w:tr w:rsidR="00EC45B1" w:rsidRPr="003F08A3" w14:paraId="693930AD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80E6533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re a clear statement of the aims of the research? </w:t>
            </w:r>
          </w:p>
        </w:tc>
        <w:tc>
          <w:tcPr>
            <w:tcW w:w="3441" w:type="pct"/>
          </w:tcPr>
          <w:p w14:paraId="4B4D22B4" w14:textId="77777777" w:rsidR="00EC45B1" w:rsidRPr="003F08A3" w:rsidRDefault="00EC45B1" w:rsidP="00EC45B1">
            <w:pPr>
              <w:tabs>
                <w:tab w:val="left" w:pos="47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Yes</w:t>
            </w:r>
            <w:r w:rsidRPr="003F08A3">
              <w:rPr>
                <w:rFonts w:ascii="Calibri" w:hAnsi="Calibri" w:cs="Calibri"/>
              </w:rPr>
              <w:tab/>
            </w:r>
          </w:p>
        </w:tc>
      </w:tr>
      <w:tr w:rsidR="00EC45B1" w:rsidRPr="003F08A3" w14:paraId="32F89F15" w14:textId="77777777" w:rsidTr="00EC45B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20D3C28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a qualitative methodology appropriate? </w:t>
            </w:r>
          </w:p>
        </w:tc>
        <w:tc>
          <w:tcPr>
            <w:tcW w:w="3441" w:type="pct"/>
          </w:tcPr>
          <w:p w14:paraId="60C9A62B" w14:textId="77777777" w:rsidR="00EC45B1" w:rsidRPr="003F08A3" w:rsidRDefault="00EC45B1" w:rsidP="00EC4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0889EA1E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6FBABD8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research design appropriate to address the aims of the research? </w:t>
            </w:r>
          </w:p>
        </w:tc>
        <w:tc>
          <w:tcPr>
            <w:tcW w:w="3441" w:type="pct"/>
          </w:tcPr>
          <w:p w14:paraId="7FFC2E52" w14:textId="77777777" w:rsidR="00EC45B1" w:rsidRPr="003F08A3" w:rsidRDefault="00EC45B1" w:rsidP="00EC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62729A3E" w14:textId="77777777" w:rsidTr="00EC45B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DE72AC9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recruitment strategy appropriate to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>the aims of the research?</w:t>
            </w:r>
          </w:p>
        </w:tc>
        <w:tc>
          <w:tcPr>
            <w:tcW w:w="3441" w:type="pct"/>
          </w:tcPr>
          <w:p w14:paraId="1861291A" w14:textId="77777777" w:rsidR="00EC45B1" w:rsidRPr="003F08A3" w:rsidRDefault="00EC45B1" w:rsidP="00EC45B1">
            <w:pPr>
              <w:tabs>
                <w:tab w:val="left" w:pos="9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Can’t Tell</w:t>
            </w:r>
          </w:p>
        </w:tc>
      </w:tr>
      <w:tr w:rsidR="00EC45B1" w:rsidRPr="003F08A3" w14:paraId="6CFC7DDA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1942785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data collected in a way that addressed the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 xml:space="preserve">research issue? </w:t>
            </w:r>
          </w:p>
        </w:tc>
        <w:tc>
          <w:tcPr>
            <w:tcW w:w="3441" w:type="pct"/>
          </w:tcPr>
          <w:p w14:paraId="0BBD01D8" w14:textId="77777777" w:rsidR="00EC45B1" w:rsidRPr="003F08A3" w:rsidRDefault="00EC45B1" w:rsidP="00EC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0793AE8D" w14:textId="77777777" w:rsidTr="00EC45B1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2D7511DA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s the relationship between researcher and participants been adequately considered? </w:t>
            </w:r>
          </w:p>
        </w:tc>
        <w:tc>
          <w:tcPr>
            <w:tcW w:w="3441" w:type="pct"/>
          </w:tcPr>
          <w:p w14:paraId="7F3AA332" w14:textId="77777777" w:rsidR="00EC45B1" w:rsidRPr="003F08A3" w:rsidRDefault="00EC45B1" w:rsidP="00EC4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EC45B1" w:rsidRPr="003F08A3" w14:paraId="1A1AB3FD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479C1497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ve ethical issues been taken into consideration? </w:t>
            </w:r>
          </w:p>
        </w:tc>
        <w:tc>
          <w:tcPr>
            <w:tcW w:w="3441" w:type="pct"/>
          </w:tcPr>
          <w:p w14:paraId="49CEB5A1" w14:textId="77777777" w:rsidR="00EC45B1" w:rsidRPr="003F08A3" w:rsidRDefault="00EC45B1" w:rsidP="00EC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4E11D05E" w14:textId="77777777" w:rsidTr="00EC45B1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D77A3DD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data analysis sufficiently rigorous? </w:t>
            </w:r>
          </w:p>
        </w:tc>
        <w:tc>
          <w:tcPr>
            <w:tcW w:w="3441" w:type="pct"/>
          </w:tcPr>
          <w:p w14:paraId="41D61C8B" w14:textId="77777777" w:rsidR="00EC45B1" w:rsidRPr="003F08A3" w:rsidRDefault="00EC45B1" w:rsidP="00EC4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15560451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C73981E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there a clear statement of findings? </w:t>
            </w:r>
          </w:p>
        </w:tc>
        <w:tc>
          <w:tcPr>
            <w:tcW w:w="3441" w:type="pct"/>
          </w:tcPr>
          <w:p w14:paraId="199F74F1" w14:textId="77777777" w:rsidR="00EC45B1" w:rsidRPr="003F08A3" w:rsidRDefault="00EC45B1" w:rsidP="00EC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51DD661A" w14:textId="77777777" w:rsidTr="00EC45B1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FF044D6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ow valuable is the research? </w:t>
            </w:r>
          </w:p>
        </w:tc>
        <w:tc>
          <w:tcPr>
            <w:tcW w:w="3441" w:type="pct"/>
          </w:tcPr>
          <w:p w14:paraId="5F8D7C10" w14:textId="77777777" w:rsidR="00EC45B1" w:rsidRPr="003F08A3" w:rsidRDefault="00EC45B1" w:rsidP="00EC4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This case study provided detailed findings through an interpretative phenomenological approach. However, as this is a case study on one participant, biases need to be considered. </w:t>
            </w:r>
          </w:p>
        </w:tc>
      </w:tr>
      <w:tr w:rsidR="00EC45B1" w:rsidRPr="003F08A3" w14:paraId="0D79C571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5A2C9B0" w14:textId="77777777" w:rsidR="00EC45B1" w:rsidRPr="003F08A3" w:rsidRDefault="00EC45B1" w:rsidP="00EC45B1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>CASP Statement</w:t>
            </w:r>
          </w:p>
        </w:tc>
        <w:tc>
          <w:tcPr>
            <w:tcW w:w="3441" w:type="pct"/>
          </w:tcPr>
          <w:p w14:paraId="41204166" w14:textId="77777777" w:rsidR="00EC45B1" w:rsidRPr="003F08A3" w:rsidRDefault="00EC45B1" w:rsidP="00EC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b/>
                <w:bCs/>
                <w:color w:val="000000" w:themeColor="text1"/>
              </w:rPr>
              <w:t xml:space="preserve">Rubio, Taylor, Morant &amp; Johnson (2021): </w:t>
            </w:r>
            <w:r w:rsidRPr="003F08A3">
              <w:rPr>
                <w:rFonts w:ascii="Calibri" w:hAnsi="Calibri" w:cs="Calibri"/>
                <w:color w:val="000000" w:themeColor="text1"/>
              </w:rPr>
              <w:t>Experiences of intensive home treatment for a mental health crisis during the perinatal period: A UK qualitative study</w:t>
            </w:r>
          </w:p>
        </w:tc>
      </w:tr>
      <w:tr w:rsidR="00EC45B1" w:rsidRPr="003F08A3" w14:paraId="11471215" w14:textId="77777777" w:rsidTr="00EC45B1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3983C4C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re a clear statement of the aims of the research? </w:t>
            </w:r>
          </w:p>
        </w:tc>
        <w:tc>
          <w:tcPr>
            <w:tcW w:w="3441" w:type="pct"/>
          </w:tcPr>
          <w:p w14:paraId="524DE495" w14:textId="77777777" w:rsidR="00EC45B1" w:rsidRPr="003F08A3" w:rsidRDefault="00EC45B1" w:rsidP="00EC45B1">
            <w:pPr>
              <w:tabs>
                <w:tab w:val="left" w:pos="47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F08A3">
              <w:rPr>
                <w:rFonts w:ascii="Calibri" w:hAnsi="Calibri" w:cs="Calibri"/>
              </w:rPr>
              <w:t>Yes</w:t>
            </w:r>
            <w:r w:rsidRPr="003F08A3">
              <w:rPr>
                <w:rFonts w:ascii="Calibri" w:hAnsi="Calibri" w:cs="Calibri"/>
              </w:rPr>
              <w:tab/>
            </w:r>
          </w:p>
        </w:tc>
      </w:tr>
      <w:tr w:rsidR="00EC45B1" w:rsidRPr="003F08A3" w14:paraId="2A99610A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E8D5CF5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a qualitative methodology appropriate? </w:t>
            </w:r>
          </w:p>
        </w:tc>
        <w:tc>
          <w:tcPr>
            <w:tcW w:w="3441" w:type="pct"/>
          </w:tcPr>
          <w:p w14:paraId="40341F16" w14:textId="77777777" w:rsidR="00EC45B1" w:rsidRPr="003F08A3" w:rsidRDefault="00EC45B1" w:rsidP="00EC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11A11AAD" w14:textId="77777777" w:rsidTr="00EC45B1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92C9280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research design appropriate to address the aims of the research? </w:t>
            </w:r>
          </w:p>
        </w:tc>
        <w:tc>
          <w:tcPr>
            <w:tcW w:w="3441" w:type="pct"/>
          </w:tcPr>
          <w:p w14:paraId="1DFD187C" w14:textId="77777777" w:rsidR="00EC45B1" w:rsidRPr="003F08A3" w:rsidRDefault="00EC45B1" w:rsidP="00EC4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2C364522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6C891937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lastRenderedPageBreak/>
              <w:t>Was the recruitment strategy appropriate to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>the aims of the research?</w:t>
            </w:r>
          </w:p>
        </w:tc>
        <w:tc>
          <w:tcPr>
            <w:tcW w:w="3441" w:type="pct"/>
          </w:tcPr>
          <w:p w14:paraId="62993FED" w14:textId="77777777" w:rsidR="00EC45B1" w:rsidRPr="003F08A3" w:rsidRDefault="00EC45B1" w:rsidP="00EC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14798BA5" w14:textId="77777777" w:rsidTr="00EC45B1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907019E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Was the data collected in a way that addressed the</w:t>
            </w:r>
            <w:r w:rsidRPr="003F08A3">
              <w:rPr>
                <w:rFonts w:ascii="Calibri" w:hAnsi="Calibri" w:cs="Calibri"/>
                <w:color w:val="000000" w:themeColor="text1"/>
              </w:rPr>
              <w:br/>
              <w:t xml:space="preserve">research issue? </w:t>
            </w:r>
          </w:p>
        </w:tc>
        <w:tc>
          <w:tcPr>
            <w:tcW w:w="3441" w:type="pct"/>
          </w:tcPr>
          <w:p w14:paraId="5CD5E330" w14:textId="77777777" w:rsidR="00EC45B1" w:rsidRPr="003F08A3" w:rsidRDefault="00EC45B1" w:rsidP="00EC4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7B1C6854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5EEFF4D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s the relationship between researcher and participants been adequately considered? </w:t>
            </w:r>
          </w:p>
        </w:tc>
        <w:tc>
          <w:tcPr>
            <w:tcW w:w="3441" w:type="pct"/>
          </w:tcPr>
          <w:p w14:paraId="0CC4F5F5" w14:textId="77777777" w:rsidR="00EC45B1" w:rsidRPr="003F08A3" w:rsidRDefault="00EC45B1" w:rsidP="00EC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418F447D" w14:textId="77777777" w:rsidTr="00EC45B1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0BDB64CA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ave ethical issues been taken into consideration? </w:t>
            </w:r>
          </w:p>
        </w:tc>
        <w:tc>
          <w:tcPr>
            <w:tcW w:w="3441" w:type="pct"/>
          </w:tcPr>
          <w:p w14:paraId="7AB66009" w14:textId="77777777" w:rsidR="00EC45B1" w:rsidRPr="003F08A3" w:rsidRDefault="00EC45B1" w:rsidP="00EC4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4EF9C48D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304335C5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Was the data analysis sufficiently rigorous? </w:t>
            </w:r>
          </w:p>
        </w:tc>
        <w:tc>
          <w:tcPr>
            <w:tcW w:w="3441" w:type="pct"/>
          </w:tcPr>
          <w:p w14:paraId="1D728F8D" w14:textId="77777777" w:rsidR="00EC45B1" w:rsidRPr="003F08A3" w:rsidRDefault="00EC45B1" w:rsidP="00EC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7715D194" w14:textId="77777777" w:rsidTr="00EC45B1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5EF63521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Is there a clear statement of findings? </w:t>
            </w:r>
          </w:p>
        </w:tc>
        <w:tc>
          <w:tcPr>
            <w:tcW w:w="3441" w:type="pct"/>
          </w:tcPr>
          <w:p w14:paraId="26612003" w14:textId="77777777" w:rsidR="00EC45B1" w:rsidRPr="003F08A3" w:rsidRDefault="00EC45B1" w:rsidP="00EC4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Yes</w:t>
            </w:r>
          </w:p>
        </w:tc>
      </w:tr>
      <w:tr w:rsidR="00EC45B1" w:rsidRPr="003F08A3" w14:paraId="0713521D" w14:textId="77777777" w:rsidTr="00EC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pct"/>
          </w:tcPr>
          <w:p w14:paraId="1B160757" w14:textId="77777777" w:rsidR="00EC45B1" w:rsidRPr="003F08A3" w:rsidRDefault="00EC45B1" w:rsidP="00EC45B1">
            <w:pPr>
              <w:pStyle w:val="NormalWeb"/>
              <w:shd w:val="clear" w:color="auto" w:fill="FFFFFF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 xml:space="preserve">How valuable is the research? </w:t>
            </w:r>
          </w:p>
        </w:tc>
        <w:tc>
          <w:tcPr>
            <w:tcW w:w="3441" w:type="pct"/>
          </w:tcPr>
          <w:p w14:paraId="37244FBA" w14:textId="77777777" w:rsidR="00EC45B1" w:rsidRPr="003F08A3" w:rsidRDefault="00EC45B1" w:rsidP="00EC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F08A3">
              <w:rPr>
                <w:rFonts w:ascii="Calibri" w:hAnsi="Calibri" w:cs="Calibri"/>
                <w:color w:val="000000" w:themeColor="text1"/>
              </w:rPr>
              <w:t>This study provided detailed findings that are valuable to existing research on perinatal women’s experiences on CHTT services.</w:t>
            </w:r>
          </w:p>
        </w:tc>
      </w:tr>
    </w:tbl>
    <w:p w14:paraId="4B9A55BD" w14:textId="77777777" w:rsidR="00A2522E" w:rsidRPr="003F08A3" w:rsidRDefault="00A2522E" w:rsidP="00A2522E">
      <w:pPr>
        <w:rPr>
          <w:rFonts w:ascii="Calibri" w:hAnsi="Calibri" w:cs="Calibri"/>
        </w:rPr>
      </w:pPr>
    </w:p>
    <w:p w14:paraId="70D2B5CC" w14:textId="77777777" w:rsidR="00A2522E" w:rsidRPr="003F08A3" w:rsidRDefault="00A2522E" w:rsidP="00A2522E">
      <w:pPr>
        <w:rPr>
          <w:rFonts w:ascii="Calibri" w:hAnsi="Calibri" w:cs="Calibri"/>
        </w:rPr>
      </w:pPr>
    </w:p>
    <w:p w14:paraId="0ABCBD19" w14:textId="1E16EB42" w:rsidR="00A2522E" w:rsidRPr="003F08A3" w:rsidRDefault="00EC45B1" w:rsidP="00322048">
      <w:pPr>
        <w:spacing w:after="160" w:line="278" w:lineRule="auto"/>
        <w:rPr>
          <w:rFonts w:ascii="Calibri" w:hAnsi="Calibri" w:cs="Calibri"/>
        </w:rPr>
      </w:pPr>
      <w:r w:rsidRPr="003F08A3">
        <w:rPr>
          <w:rFonts w:ascii="Calibri" w:hAnsi="Calibri" w:cs="Calibri"/>
        </w:rPr>
        <w:br w:type="page"/>
      </w:r>
    </w:p>
    <w:sectPr w:rsidR="00A2522E" w:rsidRPr="003F08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8B1BE0"/>
    <w:multiLevelType w:val="hybridMultilevel"/>
    <w:tmpl w:val="FA2ACC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0B1FF5"/>
    <w:multiLevelType w:val="hybridMultilevel"/>
    <w:tmpl w:val="E2BCC3F4"/>
    <w:lvl w:ilvl="0" w:tplc="157691CC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65729652">
    <w:abstractNumId w:val="0"/>
  </w:num>
  <w:num w:numId="2" w16cid:durableId="15784422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1E"/>
    <w:rsid w:val="00006EDB"/>
    <w:rsid w:val="001572D7"/>
    <w:rsid w:val="00322048"/>
    <w:rsid w:val="003F08A3"/>
    <w:rsid w:val="00554D7C"/>
    <w:rsid w:val="0085541E"/>
    <w:rsid w:val="008D5C5A"/>
    <w:rsid w:val="008F2A18"/>
    <w:rsid w:val="00904F29"/>
    <w:rsid w:val="00984380"/>
    <w:rsid w:val="00A2522E"/>
    <w:rsid w:val="00A44F4D"/>
    <w:rsid w:val="00AD1991"/>
    <w:rsid w:val="00AD59B4"/>
    <w:rsid w:val="00B77864"/>
    <w:rsid w:val="00BD0A0E"/>
    <w:rsid w:val="00BE0F66"/>
    <w:rsid w:val="00C863C3"/>
    <w:rsid w:val="00DA2EC6"/>
    <w:rsid w:val="00DE323B"/>
    <w:rsid w:val="00EC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A40F0"/>
  <w15:chartTrackingRefBased/>
  <w15:docId w15:val="{1AB7A6B6-A511-A547-9111-6D292CCE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41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5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4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4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4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4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4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4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4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4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4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4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4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4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4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4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4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4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4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4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4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4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41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252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A252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C45B1"/>
    <w:rPr>
      <w:color w:val="0000FF"/>
      <w:u w:val="single"/>
    </w:rPr>
  </w:style>
  <w:style w:type="paragraph" w:customStyle="1" w:styleId="Default">
    <w:name w:val="Default"/>
    <w:rsid w:val="00EC45B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EC45B1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75129AF98C5C4DA962446F9E437F4D" ma:contentTypeVersion="16" ma:contentTypeDescription="Create a new document." ma:contentTypeScope="" ma:versionID="6785c52ca29cfb91e55d51736cd734d9">
  <xsd:schema xmlns:xsd="http://www.w3.org/2001/XMLSchema" xmlns:xs="http://www.w3.org/2001/XMLSchema" xmlns:p="http://schemas.microsoft.com/office/2006/metadata/properties" xmlns:ns3="fe890412-1689-40c9-9129-c6646220745c" xmlns:ns4="876dfd07-4198-44ab-8c2d-2758d856ede8" targetNamespace="http://schemas.microsoft.com/office/2006/metadata/properties" ma:root="true" ma:fieldsID="0944981ffe14f3c29b07e27d9517752f" ns3:_="" ns4:_="">
    <xsd:import namespace="fe890412-1689-40c9-9129-c6646220745c"/>
    <xsd:import namespace="876dfd07-4198-44ab-8c2d-2758d856ed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LengthInSeconds" minOccurs="0"/>
                <xsd:element ref="ns4:MediaServiceSearchProperties" minOccurs="0"/>
                <xsd:element ref="ns4:MediaServiceSystem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890412-1689-40c9-9129-c6646220745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6dfd07-4198-44ab-8c2d-2758d856ed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6dfd07-4198-44ab-8c2d-2758d856ede8" xsi:nil="true"/>
  </documentManagement>
</p:properties>
</file>

<file path=customXml/itemProps1.xml><?xml version="1.0" encoding="utf-8"?>
<ds:datastoreItem xmlns:ds="http://schemas.openxmlformats.org/officeDocument/2006/customXml" ds:itemID="{20454E43-5FFB-4934-9973-FB2295145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890412-1689-40c9-9129-c6646220745c"/>
    <ds:schemaRef ds:uri="876dfd07-4198-44ab-8c2d-2758d856ed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1F349B-F7C3-436F-9E06-5330A057D9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608D30-4779-447C-B730-1CC8EC8DFF7D}">
  <ds:schemaRefs>
    <ds:schemaRef ds:uri="http://schemas.microsoft.com/office/2006/metadata/properties"/>
    <ds:schemaRef ds:uri="http://schemas.microsoft.com/office/infopath/2007/PartnerControls"/>
    <ds:schemaRef ds:uri="876dfd07-4198-44ab-8c2d-2758d856ed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54</Words>
  <Characters>13994</Characters>
  <Application>Microsoft Office Word</Application>
  <DocSecurity>0</DocSecurity>
  <Lines>116</Lines>
  <Paragraphs>32</Paragraphs>
  <ScaleCrop>false</ScaleCrop>
  <Company/>
  <LinksUpToDate>false</LinksUpToDate>
  <CharactersWithSpaces>1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alin</dc:creator>
  <cp:keywords/>
  <dc:description/>
  <cp:lastModifiedBy>Wood Lisa</cp:lastModifiedBy>
  <cp:revision>3</cp:revision>
  <dcterms:created xsi:type="dcterms:W3CDTF">2025-02-10T10:49:00Z</dcterms:created>
  <dcterms:modified xsi:type="dcterms:W3CDTF">2025-02-1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75129AF98C5C4DA962446F9E437F4D</vt:lpwstr>
  </property>
</Properties>
</file>